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9CECF" w14:textId="310BFE93" w:rsidR="00751782" w:rsidRPr="00097AED" w:rsidRDefault="00751782" w:rsidP="009A6B06">
      <w:pPr>
        <w:jc w:val="center"/>
        <w:rPr>
          <w:rFonts w:ascii="Times New Roman" w:hAnsi="Times New Roman" w:cs="Times New Roman"/>
        </w:rPr>
      </w:pPr>
      <w:r w:rsidRPr="009A6B06">
        <w:rPr>
          <w:rFonts w:ascii="Times New Roman" w:hAnsi="Times New Roman" w:cs="Times New Roman"/>
        </w:rPr>
        <w:t xml:space="preserve">Table </w:t>
      </w:r>
      <w:r w:rsidR="009A6B06" w:rsidRPr="009A6B06">
        <w:rPr>
          <w:rFonts w:ascii="Times New Roman" w:hAnsi="Times New Roman" w:cs="Times New Roman"/>
        </w:rPr>
        <w:t>S</w:t>
      </w:r>
      <w:r w:rsidRPr="009A6B06">
        <w:rPr>
          <w:rFonts w:ascii="Times New Roman" w:hAnsi="Times New Roman" w:cs="Times New Roman"/>
        </w:rPr>
        <w:t xml:space="preserve">1. </w:t>
      </w:r>
      <w:r w:rsidRPr="00097AED">
        <w:rPr>
          <w:rFonts w:ascii="Times New Roman" w:hAnsi="Times New Roman" w:cs="Times New Roman"/>
        </w:rPr>
        <w:t>Sample information</w:t>
      </w:r>
      <w:r w:rsidR="000E3D1A">
        <w:rPr>
          <w:rFonts w:ascii="Times New Roman" w:hAnsi="Times New Roman" w:cs="Times New Roman"/>
        </w:rPr>
        <w:t xml:space="preserve"> for enrolled subject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2417"/>
      </w:tblGrid>
      <w:tr w:rsidR="00751782" w:rsidRPr="00097AED" w14:paraId="26BBFD80" w14:textId="77777777" w:rsidTr="002D71B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2FB1BE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C297FE" w14:textId="5C9C419E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acillus licheniformis </w:t>
            </w:r>
            <w:r w:rsidR="002D71BA">
              <w:rPr>
                <w:rFonts w:ascii="Times New Roman" w:hAnsi="Times New Roman" w:cs="Times New Roman"/>
                <w:b/>
                <w:bCs/>
                <w:i/>
                <w:iCs/>
              </w:rPr>
              <w:br/>
            </w:r>
            <w:r w:rsidRPr="00097AED">
              <w:rPr>
                <w:rFonts w:ascii="Times New Roman" w:hAnsi="Times New Roman" w:cs="Times New Roman"/>
                <w:b/>
                <w:bCs/>
              </w:rPr>
              <w:t>CMCC63516 (</w:t>
            </w:r>
            <w:r w:rsidR="002503B6">
              <w:rPr>
                <w:rFonts w:ascii="Times New Roman" w:hAnsi="Times New Roman" w:cs="Times New Roman"/>
                <w:b/>
                <w:bCs/>
              </w:rPr>
              <w:t xml:space="preserve">Group B, </w:t>
            </w:r>
            <w:r w:rsidRPr="00097AED">
              <w:rPr>
                <w:rFonts w:ascii="Times New Roman" w:hAnsi="Times New Roman" w:cs="Times New Roman"/>
                <w:b/>
                <w:bCs/>
              </w:rPr>
              <w:t>n=87)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674DE089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 xml:space="preserve">Placebo </w:t>
            </w:r>
          </w:p>
          <w:p w14:paraId="31ABCBF3" w14:textId="4BAB59C1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="002503B6">
              <w:rPr>
                <w:rFonts w:ascii="Times New Roman" w:hAnsi="Times New Roman" w:cs="Times New Roman"/>
                <w:b/>
                <w:bCs/>
              </w:rPr>
              <w:t>GroupP</w:t>
            </w:r>
            <w:proofErr w:type="spellEnd"/>
            <w:r w:rsidR="002503B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097AED">
              <w:rPr>
                <w:rFonts w:ascii="Times New Roman" w:hAnsi="Times New Roman" w:cs="Times New Roman"/>
                <w:b/>
                <w:bCs/>
              </w:rPr>
              <w:t>n=86)</w:t>
            </w:r>
          </w:p>
        </w:tc>
      </w:tr>
      <w:tr w:rsidR="00751782" w:rsidRPr="00097AED" w14:paraId="36B4D384" w14:textId="77777777" w:rsidTr="002D71BA">
        <w:tc>
          <w:tcPr>
            <w:tcW w:w="2835" w:type="dxa"/>
            <w:tcBorders>
              <w:top w:val="single" w:sz="4" w:space="0" w:color="auto"/>
            </w:tcBorders>
          </w:tcPr>
          <w:p w14:paraId="14F8D146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Age (d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8811FA1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408(60-1080)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7CA73BFA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408(30-1080)</w:t>
            </w:r>
          </w:p>
        </w:tc>
      </w:tr>
      <w:tr w:rsidR="00751782" w:rsidRPr="00097AED" w14:paraId="0120B775" w14:textId="77777777" w:rsidTr="002D71BA">
        <w:tc>
          <w:tcPr>
            <w:tcW w:w="2835" w:type="dxa"/>
          </w:tcPr>
          <w:p w14:paraId="522345CB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977" w:type="dxa"/>
          </w:tcPr>
          <w:p w14:paraId="2E396A98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</w:tcPr>
          <w:p w14:paraId="6BBB07A2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782" w:rsidRPr="00097AED" w14:paraId="2A109259" w14:textId="77777777" w:rsidTr="002D71BA">
        <w:tc>
          <w:tcPr>
            <w:tcW w:w="2835" w:type="dxa"/>
          </w:tcPr>
          <w:p w14:paraId="5F2AC2AB" w14:textId="77777777" w:rsidR="00751782" w:rsidRPr="00097AED" w:rsidRDefault="00751782" w:rsidP="00A455C1">
            <w:pPr>
              <w:spacing w:line="480" w:lineRule="auto"/>
              <w:ind w:firstLineChars="350" w:firstLine="735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77" w:type="dxa"/>
          </w:tcPr>
          <w:p w14:paraId="067AF8B0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35(40.23%)</w:t>
            </w:r>
          </w:p>
        </w:tc>
        <w:tc>
          <w:tcPr>
            <w:tcW w:w="2417" w:type="dxa"/>
          </w:tcPr>
          <w:p w14:paraId="36A3195B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28(32.56%)</w:t>
            </w:r>
          </w:p>
        </w:tc>
      </w:tr>
      <w:tr w:rsidR="00751782" w:rsidRPr="00097AED" w14:paraId="0A1401B0" w14:textId="77777777" w:rsidTr="002D71BA">
        <w:tc>
          <w:tcPr>
            <w:tcW w:w="2835" w:type="dxa"/>
          </w:tcPr>
          <w:p w14:paraId="58CB3573" w14:textId="77777777" w:rsidR="00751782" w:rsidRPr="00097AED" w:rsidRDefault="00751782" w:rsidP="00A455C1">
            <w:pPr>
              <w:spacing w:line="480" w:lineRule="auto"/>
              <w:ind w:firstLineChars="350" w:firstLine="735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77" w:type="dxa"/>
          </w:tcPr>
          <w:p w14:paraId="06CE63CF" w14:textId="7C5B8582" w:rsidR="00751782" w:rsidRPr="00097AED" w:rsidRDefault="002503B6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51782" w:rsidRPr="00097AED">
              <w:rPr>
                <w:rFonts w:ascii="Times New Roman" w:hAnsi="Times New Roman" w:cs="Times New Roman"/>
              </w:rPr>
              <w:t>2(59.77%)</w:t>
            </w:r>
          </w:p>
        </w:tc>
        <w:tc>
          <w:tcPr>
            <w:tcW w:w="2417" w:type="dxa"/>
          </w:tcPr>
          <w:p w14:paraId="36D7A64F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58(67.44%)</w:t>
            </w:r>
          </w:p>
        </w:tc>
      </w:tr>
      <w:tr w:rsidR="00751782" w:rsidRPr="00097AED" w14:paraId="34F6A8A2" w14:textId="77777777" w:rsidTr="00D9251C">
        <w:tc>
          <w:tcPr>
            <w:tcW w:w="8229" w:type="dxa"/>
            <w:gridSpan w:val="3"/>
          </w:tcPr>
          <w:p w14:paraId="3C918060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livery</w:t>
            </w:r>
          </w:p>
        </w:tc>
      </w:tr>
      <w:tr w:rsidR="00751782" w:rsidRPr="00097AED" w14:paraId="5D58C538" w14:textId="77777777" w:rsidTr="002D71BA">
        <w:tc>
          <w:tcPr>
            <w:tcW w:w="2835" w:type="dxa"/>
            <w:vMerge w:val="restart"/>
          </w:tcPr>
          <w:p w14:paraId="75B02CCF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VD</w:t>
            </w:r>
          </w:p>
          <w:p w14:paraId="02B3F8DD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  <w:p w14:paraId="4D5EECE8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977" w:type="dxa"/>
          </w:tcPr>
          <w:p w14:paraId="4DB36A15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45(51.72%)</w:t>
            </w:r>
          </w:p>
        </w:tc>
        <w:tc>
          <w:tcPr>
            <w:tcW w:w="2417" w:type="dxa"/>
          </w:tcPr>
          <w:p w14:paraId="76F98463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33(38.37%)</w:t>
            </w:r>
          </w:p>
        </w:tc>
      </w:tr>
      <w:tr w:rsidR="00751782" w:rsidRPr="00097AED" w14:paraId="3FDD72BA" w14:textId="77777777" w:rsidTr="002D71BA">
        <w:tc>
          <w:tcPr>
            <w:tcW w:w="2835" w:type="dxa"/>
            <w:vMerge/>
          </w:tcPr>
          <w:p w14:paraId="3192EDE8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6CBD9AB8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42(48.28%)</w:t>
            </w:r>
          </w:p>
        </w:tc>
        <w:tc>
          <w:tcPr>
            <w:tcW w:w="2417" w:type="dxa"/>
          </w:tcPr>
          <w:p w14:paraId="40E582F3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46(53.49%)</w:t>
            </w:r>
          </w:p>
        </w:tc>
      </w:tr>
      <w:tr w:rsidR="00751782" w:rsidRPr="00097AED" w14:paraId="1526771B" w14:textId="77777777" w:rsidTr="002D71BA">
        <w:tc>
          <w:tcPr>
            <w:tcW w:w="2835" w:type="dxa"/>
            <w:vMerge/>
          </w:tcPr>
          <w:p w14:paraId="2D872A3B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356BD90C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0(0%)</w:t>
            </w:r>
          </w:p>
        </w:tc>
        <w:tc>
          <w:tcPr>
            <w:tcW w:w="2417" w:type="dxa"/>
          </w:tcPr>
          <w:p w14:paraId="0572835F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AED">
              <w:rPr>
                <w:rFonts w:ascii="Times New Roman" w:hAnsi="Times New Roman" w:cs="Times New Roman"/>
                <w:color w:val="000000" w:themeColor="text1"/>
              </w:rPr>
              <w:t>7(8.14%)</w:t>
            </w:r>
          </w:p>
        </w:tc>
      </w:tr>
      <w:tr w:rsidR="00751782" w:rsidRPr="00097AED" w14:paraId="7E08D3E4" w14:textId="77777777" w:rsidTr="002D71BA">
        <w:tc>
          <w:tcPr>
            <w:tcW w:w="2835" w:type="dxa"/>
          </w:tcPr>
          <w:p w14:paraId="7FB404FF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Full term</w:t>
            </w:r>
          </w:p>
        </w:tc>
        <w:tc>
          <w:tcPr>
            <w:tcW w:w="2977" w:type="dxa"/>
          </w:tcPr>
          <w:p w14:paraId="3830A1B3" w14:textId="375BF02B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81(93.10%)</w:t>
            </w:r>
          </w:p>
        </w:tc>
        <w:tc>
          <w:tcPr>
            <w:tcW w:w="2417" w:type="dxa"/>
          </w:tcPr>
          <w:p w14:paraId="3CB81BA1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79(91.86%)</w:t>
            </w:r>
          </w:p>
        </w:tc>
      </w:tr>
      <w:tr w:rsidR="00751782" w:rsidRPr="00097AED" w14:paraId="5DD1F67C" w14:textId="77777777" w:rsidTr="00D9251C">
        <w:tc>
          <w:tcPr>
            <w:tcW w:w="8229" w:type="dxa"/>
            <w:gridSpan w:val="3"/>
          </w:tcPr>
          <w:p w14:paraId="33B5BAF4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Feeding pattern</w:t>
            </w:r>
          </w:p>
        </w:tc>
      </w:tr>
      <w:tr w:rsidR="00751782" w:rsidRPr="00097AED" w14:paraId="77F59E98" w14:textId="77777777" w:rsidTr="002D71BA">
        <w:tc>
          <w:tcPr>
            <w:tcW w:w="2835" w:type="dxa"/>
          </w:tcPr>
          <w:p w14:paraId="5AE9D6B3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Human milk</w:t>
            </w:r>
          </w:p>
        </w:tc>
        <w:tc>
          <w:tcPr>
            <w:tcW w:w="2977" w:type="dxa"/>
          </w:tcPr>
          <w:p w14:paraId="57DE8132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43(49.43%)</w:t>
            </w:r>
          </w:p>
        </w:tc>
        <w:tc>
          <w:tcPr>
            <w:tcW w:w="2417" w:type="dxa"/>
          </w:tcPr>
          <w:p w14:paraId="0E0F31C9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42(48.84%)</w:t>
            </w:r>
          </w:p>
        </w:tc>
      </w:tr>
      <w:tr w:rsidR="00751782" w:rsidRPr="00097AED" w14:paraId="076A59BD" w14:textId="77777777" w:rsidTr="002D71BA">
        <w:tc>
          <w:tcPr>
            <w:tcW w:w="2835" w:type="dxa"/>
          </w:tcPr>
          <w:p w14:paraId="24D21E5D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977" w:type="dxa"/>
          </w:tcPr>
          <w:p w14:paraId="2BE3940D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33(37.93%)</w:t>
            </w:r>
          </w:p>
        </w:tc>
        <w:tc>
          <w:tcPr>
            <w:tcW w:w="2417" w:type="dxa"/>
          </w:tcPr>
          <w:p w14:paraId="54B38E63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34(39.53%)</w:t>
            </w:r>
          </w:p>
        </w:tc>
      </w:tr>
      <w:tr w:rsidR="00751782" w:rsidRPr="00097AED" w14:paraId="440CF608" w14:textId="77777777" w:rsidTr="002D71BA">
        <w:tc>
          <w:tcPr>
            <w:tcW w:w="2835" w:type="dxa"/>
          </w:tcPr>
          <w:p w14:paraId="16015F1C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2977" w:type="dxa"/>
          </w:tcPr>
          <w:p w14:paraId="4DAA7888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9(10.34%)</w:t>
            </w:r>
          </w:p>
        </w:tc>
        <w:tc>
          <w:tcPr>
            <w:tcW w:w="2417" w:type="dxa"/>
          </w:tcPr>
          <w:p w14:paraId="1FDEDE90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9(10.47%)</w:t>
            </w:r>
          </w:p>
        </w:tc>
      </w:tr>
      <w:tr w:rsidR="00751782" w:rsidRPr="00097AED" w14:paraId="49EB4133" w14:textId="77777777" w:rsidTr="002D71BA">
        <w:tc>
          <w:tcPr>
            <w:tcW w:w="2835" w:type="dxa"/>
          </w:tcPr>
          <w:p w14:paraId="404761D4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77" w:type="dxa"/>
          </w:tcPr>
          <w:p w14:paraId="0D80E274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2(2.30%)</w:t>
            </w:r>
          </w:p>
        </w:tc>
        <w:tc>
          <w:tcPr>
            <w:tcW w:w="2417" w:type="dxa"/>
          </w:tcPr>
          <w:p w14:paraId="247C26DA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1(1.16%)</w:t>
            </w:r>
          </w:p>
        </w:tc>
      </w:tr>
      <w:tr w:rsidR="00751782" w:rsidRPr="00097AED" w14:paraId="3726F1F7" w14:textId="77777777" w:rsidTr="00D9251C">
        <w:tc>
          <w:tcPr>
            <w:tcW w:w="8229" w:type="dxa"/>
            <w:gridSpan w:val="3"/>
          </w:tcPr>
          <w:p w14:paraId="613130B8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Antibiotics</w:t>
            </w:r>
          </w:p>
        </w:tc>
      </w:tr>
      <w:tr w:rsidR="00751782" w:rsidRPr="00097AED" w14:paraId="79AAAF3B" w14:textId="77777777" w:rsidTr="002D71BA">
        <w:tc>
          <w:tcPr>
            <w:tcW w:w="2835" w:type="dxa"/>
          </w:tcPr>
          <w:p w14:paraId="6C1D5284" w14:textId="6B265F46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Penicillin</w:t>
            </w:r>
          </w:p>
        </w:tc>
        <w:tc>
          <w:tcPr>
            <w:tcW w:w="2977" w:type="dxa"/>
            <w:vAlign w:val="center"/>
          </w:tcPr>
          <w:p w14:paraId="3BF37E3A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17(19.54%)</w:t>
            </w:r>
          </w:p>
        </w:tc>
        <w:tc>
          <w:tcPr>
            <w:tcW w:w="2417" w:type="dxa"/>
            <w:vAlign w:val="center"/>
          </w:tcPr>
          <w:p w14:paraId="073E3CAF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22(25.58%)</w:t>
            </w:r>
          </w:p>
        </w:tc>
      </w:tr>
      <w:tr w:rsidR="00751782" w:rsidRPr="00097AED" w14:paraId="0F41D1DE" w14:textId="77777777" w:rsidTr="002D71BA">
        <w:tc>
          <w:tcPr>
            <w:tcW w:w="2835" w:type="dxa"/>
          </w:tcPr>
          <w:p w14:paraId="24116A57" w14:textId="7D7ACD64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Cephalosporin</w:t>
            </w:r>
          </w:p>
        </w:tc>
        <w:tc>
          <w:tcPr>
            <w:tcW w:w="2977" w:type="dxa"/>
            <w:vAlign w:val="center"/>
          </w:tcPr>
          <w:p w14:paraId="4B29417B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55(63.22%)</w:t>
            </w:r>
          </w:p>
        </w:tc>
        <w:tc>
          <w:tcPr>
            <w:tcW w:w="2417" w:type="dxa"/>
            <w:vAlign w:val="center"/>
          </w:tcPr>
          <w:p w14:paraId="08C1D62A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54(62.79%)</w:t>
            </w:r>
          </w:p>
        </w:tc>
      </w:tr>
      <w:tr w:rsidR="00751782" w:rsidRPr="00097AED" w14:paraId="6A9F261B" w14:textId="77777777" w:rsidTr="002D71BA">
        <w:tc>
          <w:tcPr>
            <w:tcW w:w="2835" w:type="dxa"/>
          </w:tcPr>
          <w:p w14:paraId="6B1CE57F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2977" w:type="dxa"/>
          </w:tcPr>
          <w:p w14:paraId="4E9D2DA6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6(6.90%)</w:t>
            </w:r>
          </w:p>
        </w:tc>
        <w:tc>
          <w:tcPr>
            <w:tcW w:w="2417" w:type="dxa"/>
          </w:tcPr>
          <w:p w14:paraId="7EED2486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3(3.49%)</w:t>
            </w:r>
          </w:p>
        </w:tc>
      </w:tr>
      <w:tr w:rsidR="00751782" w:rsidRPr="00097AED" w14:paraId="0456DCB4" w14:textId="77777777" w:rsidTr="002D71BA">
        <w:tc>
          <w:tcPr>
            <w:tcW w:w="2835" w:type="dxa"/>
          </w:tcPr>
          <w:p w14:paraId="7685DCB5" w14:textId="37BCEE9E" w:rsidR="00751782" w:rsidRPr="00097AED" w:rsidRDefault="002D71BA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 xml:space="preserve">Penicillin </w:t>
            </w:r>
            <w:r w:rsidR="00751782" w:rsidRPr="00097AED">
              <w:rPr>
                <w:rFonts w:ascii="Times New Roman" w:hAnsi="Times New Roman" w:cs="Times New Roman"/>
              </w:rPr>
              <w:t>+ Macrolide</w:t>
            </w:r>
          </w:p>
        </w:tc>
        <w:tc>
          <w:tcPr>
            <w:tcW w:w="2977" w:type="dxa"/>
          </w:tcPr>
          <w:p w14:paraId="0870F21C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1(1.14%)</w:t>
            </w:r>
          </w:p>
        </w:tc>
        <w:tc>
          <w:tcPr>
            <w:tcW w:w="2417" w:type="dxa"/>
          </w:tcPr>
          <w:p w14:paraId="7004D471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1(1.16%)</w:t>
            </w:r>
          </w:p>
        </w:tc>
      </w:tr>
      <w:tr w:rsidR="00751782" w:rsidRPr="00097AED" w14:paraId="034B741B" w14:textId="77777777" w:rsidTr="002D71BA">
        <w:tc>
          <w:tcPr>
            <w:tcW w:w="2835" w:type="dxa"/>
          </w:tcPr>
          <w:p w14:paraId="135D9D5D" w14:textId="1D0B9BB2" w:rsidR="00751782" w:rsidRPr="00097AED" w:rsidRDefault="002D71BA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lastRenderedPageBreak/>
              <w:t xml:space="preserve">Cephalosporin </w:t>
            </w:r>
            <w:r w:rsidR="00751782" w:rsidRPr="00097AED">
              <w:rPr>
                <w:rFonts w:ascii="Times New Roman" w:hAnsi="Times New Roman" w:cs="Times New Roman"/>
              </w:rPr>
              <w:t>+ Macrolide</w:t>
            </w:r>
          </w:p>
        </w:tc>
        <w:tc>
          <w:tcPr>
            <w:tcW w:w="2977" w:type="dxa"/>
          </w:tcPr>
          <w:p w14:paraId="096AC690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8(9.20%)</w:t>
            </w:r>
          </w:p>
        </w:tc>
        <w:tc>
          <w:tcPr>
            <w:tcW w:w="2417" w:type="dxa"/>
          </w:tcPr>
          <w:p w14:paraId="60504A9E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6(6.98%)</w:t>
            </w:r>
          </w:p>
        </w:tc>
      </w:tr>
      <w:tr w:rsidR="00751782" w:rsidRPr="00097AED" w14:paraId="6AE8FFD4" w14:textId="77777777" w:rsidTr="002D71BA">
        <w:tc>
          <w:tcPr>
            <w:tcW w:w="2835" w:type="dxa"/>
          </w:tcPr>
          <w:p w14:paraId="00B1E815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Other drugs</w:t>
            </w:r>
          </w:p>
        </w:tc>
        <w:tc>
          <w:tcPr>
            <w:tcW w:w="2977" w:type="dxa"/>
          </w:tcPr>
          <w:p w14:paraId="442130EB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77(88.51%)</w:t>
            </w:r>
          </w:p>
        </w:tc>
        <w:tc>
          <w:tcPr>
            <w:tcW w:w="2417" w:type="dxa"/>
          </w:tcPr>
          <w:p w14:paraId="485E7631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73(84.88%)</w:t>
            </w:r>
          </w:p>
        </w:tc>
      </w:tr>
      <w:tr w:rsidR="00751782" w:rsidRPr="00097AED" w14:paraId="4C19F69F" w14:textId="77777777" w:rsidTr="002D71BA">
        <w:tc>
          <w:tcPr>
            <w:tcW w:w="2835" w:type="dxa"/>
            <w:tcBorders>
              <w:bottom w:val="single" w:sz="4" w:space="0" w:color="auto"/>
            </w:tcBorders>
          </w:tcPr>
          <w:p w14:paraId="07AB538B" w14:textId="77777777" w:rsidR="00751782" w:rsidRPr="00097AED" w:rsidRDefault="00751782" w:rsidP="00A455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7AED">
              <w:rPr>
                <w:rFonts w:ascii="Times New Roman" w:hAnsi="Times New Roman" w:cs="Times New Roman"/>
                <w:b/>
                <w:bCs/>
              </w:rPr>
              <w:t>AA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B0A1C9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6(6.90%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5D3B6EE4" w14:textId="77777777" w:rsidR="00751782" w:rsidRPr="00097AED" w:rsidRDefault="00751782" w:rsidP="00A455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7AED">
              <w:rPr>
                <w:rFonts w:ascii="Times New Roman" w:hAnsi="Times New Roman" w:cs="Times New Roman"/>
              </w:rPr>
              <w:t>10(11.63%)</w:t>
            </w:r>
          </w:p>
        </w:tc>
      </w:tr>
    </w:tbl>
    <w:p w14:paraId="5BBFC1C7" w14:textId="77777777" w:rsidR="00751782" w:rsidRPr="00097AED" w:rsidRDefault="00751782" w:rsidP="00A455C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751782" w:rsidRPr="00097AED" w:rsidSect="00EC5F90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EE3EC" w14:textId="77777777" w:rsidR="0067217F" w:rsidRDefault="0067217F" w:rsidP="00E75F19">
      <w:r>
        <w:separator/>
      </w:r>
    </w:p>
  </w:endnote>
  <w:endnote w:type="continuationSeparator" w:id="0">
    <w:p w14:paraId="3AF64912" w14:textId="77777777" w:rsidR="0067217F" w:rsidRDefault="0067217F" w:rsidP="00E75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9446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15470D8" w14:textId="234ABE82" w:rsidR="00EC5F90" w:rsidRPr="00EC5F90" w:rsidRDefault="00EC5F90">
        <w:pPr>
          <w:pStyle w:val="ac"/>
          <w:jc w:val="center"/>
          <w:rPr>
            <w:rFonts w:ascii="Times New Roman" w:hAnsi="Times New Roman" w:cs="Times New Roman"/>
          </w:rPr>
        </w:pPr>
        <w:r w:rsidRPr="00EC5F90">
          <w:rPr>
            <w:rFonts w:ascii="Times New Roman" w:hAnsi="Times New Roman" w:cs="Times New Roman"/>
          </w:rPr>
          <w:fldChar w:fldCharType="begin"/>
        </w:r>
        <w:r w:rsidRPr="00EC5F90">
          <w:rPr>
            <w:rFonts w:ascii="Times New Roman" w:hAnsi="Times New Roman" w:cs="Times New Roman"/>
          </w:rPr>
          <w:instrText>PAGE   \* MERGEFORMAT</w:instrText>
        </w:r>
        <w:r w:rsidRPr="00EC5F90">
          <w:rPr>
            <w:rFonts w:ascii="Times New Roman" w:hAnsi="Times New Roman" w:cs="Times New Roman"/>
          </w:rPr>
          <w:fldChar w:fldCharType="separate"/>
        </w:r>
        <w:r w:rsidRPr="00EC5F90">
          <w:rPr>
            <w:rFonts w:ascii="Times New Roman" w:hAnsi="Times New Roman" w:cs="Times New Roman"/>
            <w:lang w:val="zh-CN"/>
          </w:rPr>
          <w:t>2</w:t>
        </w:r>
        <w:r w:rsidRPr="00EC5F90">
          <w:rPr>
            <w:rFonts w:ascii="Times New Roman" w:hAnsi="Times New Roman" w:cs="Times New Roman"/>
          </w:rPr>
          <w:fldChar w:fldCharType="end"/>
        </w:r>
      </w:p>
    </w:sdtContent>
  </w:sdt>
  <w:p w14:paraId="47BB6941" w14:textId="77777777" w:rsidR="00EC5F90" w:rsidRDefault="00EC5F9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07E5F" w14:textId="77777777" w:rsidR="0067217F" w:rsidRDefault="0067217F" w:rsidP="00E75F19">
      <w:r>
        <w:separator/>
      </w:r>
    </w:p>
  </w:footnote>
  <w:footnote w:type="continuationSeparator" w:id="0">
    <w:p w14:paraId="7046C96C" w14:textId="77777777" w:rsidR="0067217F" w:rsidRDefault="0067217F" w:rsidP="00E75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902BB"/>
    <w:multiLevelType w:val="hybridMultilevel"/>
    <w:tmpl w:val="763A0C7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7658B4"/>
    <w:multiLevelType w:val="hybridMultilevel"/>
    <w:tmpl w:val="59660B94"/>
    <w:lvl w:ilvl="0" w:tplc="13B8E7A6">
      <w:start w:val="1"/>
      <w:numFmt w:val="decimal"/>
      <w:lvlText w:val="[%1].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AD49D5"/>
    <w:multiLevelType w:val="hybridMultilevel"/>
    <w:tmpl w:val="4B822CC6"/>
    <w:lvl w:ilvl="0" w:tplc="13B8E7A6">
      <w:start w:val="1"/>
      <w:numFmt w:val="decimal"/>
      <w:lvlText w:val="[%1].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0C4E37"/>
    <w:multiLevelType w:val="hybridMultilevel"/>
    <w:tmpl w:val="EBF487F4"/>
    <w:lvl w:ilvl="0" w:tplc="E190D2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F5145D"/>
    <w:multiLevelType w:val="hybridMultilevel"/>
    <w:tmpl w:val="3DCE990E"/>
    <w:lvl w:ilvl="0" w:tplc="C7B28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9D71A03"/>
    <w:multiLevelType w:val="hybridMultilevel"/>
    <w:tmpl w:val="6BDE9104"/>
    <w:lvl w:ilvl="0" w:tplc="13B8E7A6">
      <w:start w:val="1"/>
      <w:numFmt w:val="decimal"/>
      <w:lvlText w:val="[%1].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8171885">
    <w:abstractNumId w:val="4"/>
  </w:num>
  <w:num w:numId="2" w16cid:durableId="144323355">
    <w:abstractNumId w:val="3"/>
  </w:num>
  <w:num w:numId="3" w16cid:durableId="115414331">
    <w:abstractNumId w:val="5"/>
  </w:num>
  <w:num w:numId="4" w16cid:durableId="515778563">
    <w:abstractNumId w:val="2"/>
  </w:num>
  <w:num w:numId="5" w16cid:durableId="1253977721">
    <w:abstractNumId w:val="1"/>
  </w:num>
  <w:num w:numId="6" w16cid:durableId="1504202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Y_MEDREF_DOCUID" w:val="{8A88C922-0438-4164-B27E-B57FF6E5B51E}"/>
    <w:docVar w:name="KY_MEDREF_VERSION" w:val="3"/>
  </w:docVars>
  <w:rsids>
    <w:rsidRoot w:val="00826596"/>
    <w:rsid w:val="000005BC"/>
    <w:rsid w:val="000015A8"/>
    <w:rsid w:val="00001750"/>
    <w:rsid w:val="00001D47"/>
    <w:rsid w:val="00003994"/>
    <w:rsid w:val="00004457"/>
    <w:rsid w:val="000051D7"/>
    <w:rsid w:val="0000533F"/>
    <w:rsid w:val="00006841"/>
    <w:rsid w:val="000077B3"/>
    <w:rsid w:val="000101D2"/>
    <w:rsid w:val="00010638"/>
    <w:rsid w:val="00010924"/>
    <w:rsid w:val="00010AF8"/>
    <w:rsid w:val="00011CC7"/>
    <w:rsid w:val="000120F0"/>
    <w:rsid w:val="000137C5"/>
    <w:rsid w:val="00013F75"/>
    <w:rsid w:val="0001680D"/>
    <w:rsid w:val="00017614"/>
    <w:rsid w:val="00017EB6"/>
    <w:rsid w:val="000205CC"/>
    <w:rsid w:val="00020A98"/>
    <w:rsid w:val="00020D6B"/>
    <w:rsid w:val="00022E81"/>
    <w:rsid w:val="00024A8A"/>
    <w:rsid w:val="00024F56"/>
    <w:rsid w:val="00027042"/>
    <w:rsid w:val="00030CC6"/>
    <w:rsid w:val="00030E10"/>
    <w:rsid w:val="00032B6C"/>
    <w:rsid w:val="00033AEA"/>
    <w:rsid w:val="000340B5"/>
    <w:rsid w:val="000352E8"/>
    <w:rsid w:val="00035D03"/>
    <w:rsid w:val="00035FE5"/>
    <w:rsid w:val="000367DC"/>
    <w:rsid w:val="00036BFB"/>
    <w:rsid w:val="00036D9B"/>
    <w:rsid w:val="00037607"/>
    <w:rsid w:val="000438EC"/>
    <w:rsid w:val="000442C4"/>
    <w:rsid w:val="0004461A"/>
    <w:rsid w:val="00044DE4"/>
    <w:rsid w:val="0004677D"/>
    <w:rsid w:val="00047984"/>
    <w:rsid w:val="00047DA4"/>
    <w:rsid w:val="000508D9"/>
    <w:rsid w:val="00053019"/>
    <w:rsid w:val="00054BEB"/>
    <w:rsid w:val="0005709D"/>
    <w:rsid w:val="0005766C"/>
    <w:rsid w:val="00060D86"/>
    <w:rsid w:val="00061D39"/>
    <w:rsid w:val="000631CE"/>
    <w:rsid w:val="0006379E"/>
    <w:rsid w:val="00063CF3"/>
    <w:rsid w:val="00067793"/>
    <w:rsid w:val="00067D2F"/>
    <w:rsid w:val="00067D67"/>
    <w:rsid w:val="00072A30"/>
    <w:rsid w:val="00072B5A"/>
    <w:rsid w:val="00072D60"/>
    <w:rsid w:val="00073536"/>
    <w:rsid w:val="000738CA"/>
    <w:rsid w:val="0007506C"/>
    <w:rsid w:val="00076C71"/>
    <w:rsid w:val="00080A48"/>
    <w:rsid w:val="00081E0B"/>
    <w:rsid w:val="00081F2F"/>
    <w:rsid w:val="00082BDF"/>
    <w:rsid w:val="00085EF5"/>
    <w:rsid w:val="00086674"/>
    <w:rsid w:val="00086BB8"/>
    <w:rsid w:val="00087688"/>
    <w:rsid w:val="00087A5A"/>
    <w:rsid w:val="0009432C"/>
    <w:rsid w:val="000946A9"/>
    <w:rsid w:val="000956D5"/>
    <w:rsid w:val="000958EB"/>
    <w:rsid w:val="00097AED"/>
    <w:rsid w:val="000A140A"/>
    <w:rsid w:val="000A1A6C"/>
    <w:rsid w:val="000A39F1"/>
    <w:rsid w:val="000A3BDA"/>
    <w:rsid w:val="000A4068"/>
    <w:rsid w:val="000A42EF"/>
    <w:rsid w:val="000A437F"/>
    <w:rsid w:val="000A60BF"/>
    <w:rsid w:val="000A6C7D"/>
    <w:rsid w:val="000A6DE5"/>
    <w:rsid w:val="000A74D0"/>
    <w:rsid w:val="000B1469"/>
    <w:rsid w:val="000B3057"/>
    <w:rsid w:val="000B52E0"/>
    <w:rsid w:val="000C00E5"/>
    <w:rsid w:val="000C0928"/>
    <w:rsid w:val="000C0981"/>
    <w:rsid w:val="000C19C0"/>
    <w:rsid w:val="000C1BC9"/>
    <w:rsid w:val="000C37BE"/>
    <w:rsid w:val="000C6B6B"/>
    <w:rsid w:val="000D103B"/>
    <w:rsid w:val="000D1553"/>
    <w:rsid w:val="000D164D"/>
    <w:rsid w:val="000D265F"/>
    <w:rsid w:val="000D29BF"/>
    <w:rsid w:val="000D2C46"/>
    <w:rsid w:val="000D40F4"/>
    <w:rsid w:val="000D415B"/>
    <w:rsid w:val="000D5BAD"/>
    <w:rsid w:val="000D5D8F"/>
    <w:rsid w:val="000D7597"/>
    <w:rsid w:val="000D7E9D"/>
    <w:rsid w:val="000E1642"/>
    <w:rsid w:val="000E1665"/>
    <w:rsid w:val="000E29BD"/>
    <w:rsid w:val="000E2E8B"/>
    <w:rsid w:val="000E3D1A"/>
    <w:rsid w:val="000E501F"/>
    <w:rsid w:val="000E54D7"/>
    <w:rsid w:val="000E7221"/>
    <w:rsid w:val="000E7C7D"/>
    <w:rsid w:val="000F0D30"/>
    <w:rsid w:val="000F1244"/>
    <w:rsid w:val="000F2DC1"/>
    <w:rsid w:val="000F333E"/>
    <w:rsid w:val="000F5508"/>
    <w:rsid w:val="000F563B"/>
    <w:rsid w:val="000F572F"/>
    <w:rsid w:val="000F7842"/>
    <w:rsid w:val="0010325C"/>
    <w:rsid w:val="00103F8A"/>
    <w:rsid w:val="00105550"/>
    <w:rsid w:val="0010623F"/>
    <w:rsid w:val="00106489"/>
    <w:rsid w:val="001068B2"/>
    <w:rsid w:val="00110293"/>
    <w:rsid w:val="00111D41"/>
    <w:rsid w:val="00111D96"/>
    <w:rsid w:val="00111E42"/>
    <w:rsid w:val="00112BCF"/>
    <w:rsid w:val="001145C9"/>
    <w:rsid w:val="001148DC"/>
    <w:rsid w:val="00114E3C"/>
    <w:rsid w:val="00117171"/>
    <w:rsid w:val="00117BB0"/>
    <w:rsid w:val="00117E6C"/>
    <w:rsid w:val="00122384"/>
    <w:rsid w:val="00122A25"/>
    <w:rsid w:val="001235C2"/>
    <w:rsid w:val="00124F3A"/>
    <w:rsid w:val="00125F53"/>
    <w:rsid w:val="00126697"/>
    <w:rsid w:val="00126914"/>
    <w:rsid w:val="001311F1"/>
    <w:rsid w:val="001319E5"/>
    <w:rsid w:val="0013223E"/>
    <w:rsid w:val="0013289D"/>
    <w:rsid w:val="00132FDD"/>
    <w:rsid w:val="00133CEA"/>
    <w:rsid w:val="0013471D"/>
    <w:rsid w:val="00134B1A"/>
    <w:rsid w:val="00134E10"/>
    <w:rsid w:val="00135B77"/>
    <w:rsid w:val="00135F34"/>
    <w:rsid w:val="001361FA"/>
    <w:rsid w:val="00137408"/>
    <w:rsid w:val="00137E47"/>
    <w:rsid w:val="001409F1"/>
    <w:rsid w:val="00140F88"/>
    <w:rsid w:val="0014118E"/>
    <w:rsid w:val="001413B2"/>
    <w:rsid w:val="001414A1"/>
    <w:rsid w:val="0014372C"/>
    <w:rsid w:val="00146019"/>
    <w:rsid w:val="00146A99"/>
    <w:rsid w:val="00147D4A"/>
    <w:rsid w:val="001505A1"/>
    <w:rsid w:val="00151E2E"/>
    <w:rsid w:val="001529E6"/>
    <w:rsid w:val="00152AB4"/>
    <w:rsid w:val="00153751"/>
    <w:rsid w:val="00153C7E"/>
    <w:rsid w:val="001546B5"/>
    <w:rsid w:val="00154CE4"/>
    <w:rsid w:val="0015510F"/>
    <w:rsid w:val="0015553C"/>
    <w:rsid w:val="001614C1"/>
    <w:rsid w:val="001629D5"/>
    <w:rsid w:val="00162C97"/>
    <w:rsid w:val="001634E0"/>
    <w:rsid w:val="00165832"/>
    <w:rsid w:val="00165F64"/>
    <w:rsid w:val="00166317"/>
    <w:rsid w:val="001664F1"/>
    <w:rsid w:val="001701B5"/>
    <w:rsid w:val="00170717"/>
    <w:rsid w:val="0017218B"/>
    <w:rsid w:val="0017282C"/>
    <w:rsid w:val="0017521B"/>
    <w:rsid w:val="00176D19"/>
    <w:rsid w:val="0018164C"/>
    <w:rsid w:val="001821F8"/>
    <w:rsid w:val="00182767"/>
    <w:rsid w:val="001842AF"/>
    <w:rsid w:val="001865AC"/>
    <w:rsid w:val="0018676D"/>
    <w:rsid w:val="00186A87"/>
    <w:rsid w:val="0018738C"/>
    <w:rsid w:val="001901F5"/>
    <w:rsid w:val="00191C9B"/>
    <w:rsid w:val="00191E30"/>
    <w:rsid w:val="00193CD0"/>
    <w:rsid w:val="0019519F"/>
    <w:rsid w:val="00195339"/>
    <w:rsid w:val="00195A7C"/>
    <w:rsid w:val="00195F04"/>
    <w:rsid w:val="001A07F8"/>
    <w:rsid w:val="001A22DD"/>
    <w:rsid w:val="001A28D2"/>
    <w:rsid w:val="001A441E"/>
    <w:rsid w:val="001A47A2"/>
    <w:rsid w:val="001A5097"/>
    <w:rsid w:val="001A7A6B"/>
    <w:rsid w:val="001A7BCF"/>
    <w:rsid w:val="001B08D5"/>
    <w:rsid w:val="001B0B86"/>
    <w:rsid w:val="001B0BBA"/>
    <w:rsid w:val="001B0F31"/>
    <w:rsid w:val="001B1442"/>
    <w:rsid w:val="001B1932"/>
    <w:rsid w:val="001B22A5"/>
    <w:rsid w:val="001B2CBC"/>
    <w:rsid w:val="001B3663"/>
    <w:rsid w:val="001B4A42"/>
    <w:rsid w:val="001B57E6"/>
    <w:rsid w:val="001B5A12"/>
    <w:rsid w:val="001B7EF2"/>
    <w:rsid w:val="001C24A3"/>
    <w:rsid w:val="001C32B9"/>
    <w:rsid w:val="001C49EF"/>
    <w:rsid w:val="001C4AF1"/>
    <w:rsid w:val="001C6553"/>
    <w:rsid w:val="001C77DC"/>
    <w:rsid w:val="001C7A56"/>
    <w:rsid w:val="001D034E"/>
    <w:rsid w:val="001D04FC"/>
    <w:rsid w:val="001D07B0"/>
    <w:rsid w:val="001D1216"/>
    <w:rsid w:val="001D1482"/>
    <w:rsid w:val="001D1C2D"/>
    <w:rsid w:val="001D1DB0"/>
    <w:rsid w:val="001D256C"/>
    <w:rsid w:val="001D2B93"/>
    <w:rsid w:val="001D35EA"/>
    <w:rsid w:val="001D35EB"/>
    <w:rsid w:val="001D374B"/>
    <w:rsid w:val="001D5A0A"/>
    <w:rsid w:val="001E2EDB"/>
    <w:rsid w:val="001E2F02"/>
    <w:rsid w:val="001E3A3D"/>
    <w:rsid w:val="001E3F40"/>
    <w:rsid w:val="001E492B"/>
    <w:rsid w:val="001E7B8C"/>
    <w:rsid w:val="001F17C6"/>
    <w:rsid w:val="001F1CA8"/>
    <w:rsid w:val="001F2848"/>
    <w:rsid w:val="001F2A81"/>
    <w:rsid w:val="001F426F"/>
    <w:rsid w:val="001F45F9"/>
    <w:rsid w:val="001F4AD5"/>
    <w:rsid w:val="001F522B"/>
    <w:rsid w:val="001F643E"/>
    <w:rsid w:val="001F669F"/>
    <w:rsid w:val="001F7D68"/>
    <w:rsid w:val="0020031C"/>
    <w:rsid w:val="00201481"/>
    <w:rsid w:val="00201855"/>
    <w:rsid w:val="00201E31"/>
    <w:rsid w:val="002023F0"/>
    <w:rsid w:val="00203E3F"/>
    <w:rsid w:val="00204CD3"/>
    <w:rsid w:val="00206274"/>
    <w:rsid w:val="0020761B"/>
    <w:rsid w:val="00210C20"/>
    <w:rsid w:val="00210CCD"/>
    <w:rsid w:val="002112AB"/>
    <w:rsid w:val="0021150B"/>
    <w:rsid w:val="002132DB"/>
    <w:rsid w:val="00213AD0"/>
    <w:rsid w:val="002143D1"/>
    <w:rsid w:val="00215751"/>
    <w:rsid w:val="00216610"/>
    <w:rsid w:val="00216A39"/>
    <w:rsid w:val="00216D66"/>
    <w:rsid w:val="00220B3F"/>
    <w:rsid w:val="002230E0"/>
    <w:rsid w:val="00223638"/>
    <w:rsid w:val="00225285"/>
    <w:rsid w:val="002256E8"/>
    <w:rsid w:val="002259B8"/>
    <w:rsid w:val="00225A6A"/>
    <w:rsid w:val="00225D29"/>
    <w:rsid w:val="00227A65"/>
    <w:rsid w:val="002317FA"/>
    <w:rsid w:val="00232BE2"/>
    <w:rsid w:val="00233564"/>
    <w:rsid w:val="00234BF6"/>
    <w:rsid w:val="00236D94"/>
    <w:rsid w:val="00237745"/>
    <w:rsid w:val="0023775B"/>
    <w:rsid w:val="00237B83"/>
    <w:rsid w:val="00240026"/>
    <w:rsid w:val="00240385"/>
    <w:rsid w:val="0024270A"/>
    <w:rsid w:val="00242E63"/>
    <w:rsid w:val="00243329"/>
    <w:rsid w:val="00243719"/>
    <w:rsid w:val="0024399E"/>
    <w:rsid w:val="00243ECB"/>
    <w:rsid w:val="00245D4E"/>
    <w:rsid w:val="0025000F"/>
    <w:rsid w:val="002503B6"/>
    <w:rsid w:val="00250B29"/>
    <w:rsid w:val="00250CCF"/>
    <w:rsid w:val="00250D14"/>
    <w:rsid w:val="00251B0E"/>
    <w:rsid w:val="00252EBF"/>
    <w:rsid w:val="00253C7C"/>
    <w:rsid w:val="002548B7"/>
    <w:rsid w:val="00254E21"/>
    <w:rsid w:val="002563DD"/>
    <w:rsid w:val="00257030"/>
    <w:rsid w:val="0025779B"/>
    <w:rsid w:val="00260B26"/>
    <w:rsid w:val="002621DB"/>
    <w:rsid w:val="00262656"/>
    <w:rsid w:val="0026496D"/>
    <w:rsid w:val="002652F6"/>
    <w:rsid w:val="00265F14"/>
    <w:rsid w:val="00270407"/>
    <w:rsid w:val="002705EC"/>
    <w:rsid w:val="00270608"/>
    <w:rsid w:val="00272383"/>
    <w:rsid w:val="002724AA"/>
    <w:rsid w:val="00272AA9"/>
    <w:rsid w:val="002753AD"/>
    <w:rsid w:val="00276DB8"/>
    <w:rsid w:val="0028206E"/>
    <w:rsid w:val="00282BA5"/>
    <w:rsid w:val="00283194"/>
    <w:rsid w:val="00284889"/>
    <w:rsid w:val="00284AE4"/>
    <w:rsid w:val="00285BCD"/>
    <w:rsid w:val="00286C42"/>
    <w:rsid w:val="002876F3"/>
    <w:rsid w:val="00287CA6"/>
    <w:rsid w:val="0029112E"/>
    <w:rsid w:val="0029149D"/>
    <w:rsid w:val="00291F61"/>
    <w:rsid w:val="002928F9"/>
    <w:rsid w:val="00292B5A"/>
    <w:rsid w:val="00294DE2"/>
    <w:rsid w:val="00295185"/>
    <w:rsid w:val="0029638D"/>
    <w:rsid w:val="002967E4"/>
    <w:rsid w:val="00297912"/>
    <w:rsid w:val="00297921"/>
    <w:rsid w:val="002A0026"/>
    <w:rsid w:val="002A07C9"/>
    <w:rsid w:val="002A09B3"/>
    <w:rsid w:val="002A114A"/>
    <w:rsid w:val="002A19B7"/>
    <w:rsid w:val="002A20A9"/>
    <w:rsid w:val="002A3AA5"/>
    <w:rsid w:val="002A52CD"/>
    <w:rsid w:val="002A5D14"/>
    <w:rsid w:val="002A610A"/>
    <w:rsid w:val="002A7AE4"/>
    <w:rsid w:val="002A7F0F"/>
    <w:rsid w:val="002B0752"/>
    <w:rsid w:val="002B0789"/>
    <w:rsid w:val="002B1096"/>
    <w:rsid w:val="002B1D15"/>
    <w:rsid w:val="002B1D28"/>
    <w:rsid w:val="002B2021"/>
    <w:rsid w:val="002B2197"/>
    <w:rsid w:val="002B244A"/>
    <w:rsid w:val="002B2829"/>
    <w:rsid w:val="002B295A"/>
    <w:rsid w:val="002B43EC"/>
    <w:rsid w:val="002B481C"/>
    <w:rsid w:val="002B5B0B"/>
    <w:rsid w:val="002B5DEC"/>
    <w:rsid w:val="002B6222"/>
    <w:rsid w:val="002C24B1"/>
    <w:rsid w:val="002C3D21"/>
    <w:rsid w:val="002C4A00"/>
    <w:rsid w:val="002C50EB"/>
    <w:rsid w:val="002C6D83"/>
    <w:rsid w:val="002C73D8"/>
    <w:rsid w:val="002D0237"/>
    <w:rsid w:val="002D046A"/>
    <w:rsid w:val="002D0B2D"/>
    <w:rsid w:val="002D116E"/>
    <w:rsid w:val="002D1B02"/>
    <w:rsid w:val="002D22EB"/>
    <w:rsid w:val="002D3028"/>
    <w:rsid w:val="002D39F9"/>
    <w:rsid w:val="002D3CFF"/>
    <w:rsid w:val="002D3E9A"/>
    <w:rsid w:val="002D71BA"/>
    <w:rsid w:val="002D72EA"/>
    <w:rsid w:val="002E132B"/>
    <w:rsid w:val="002E34D0"/>
    <w:rsid w:val="002E5713"/>
    <w:rsid w:val="002E5925"/>
    <w:rsid w:val="002E7652"/>
    <w:rsid w:val="002E7B98"/>
    <w:rsid w:val="002E7F24"/>
    <w:rsid w:val="002F082B"/>
    <w:rsid w:val="002F1E8E"/>
    <w:rsid w:val="002F3115"/>
    <w:rsid w:val="002F4BC9"/>
    <w:rsid w:val="0030064A"/>
    <w:rsid w:val="00300C10"/>
    <w:rsid w:val="00300C34"/>
    <w:rsid w:val="00300D9B"/>
    <w:rsid w:val="003028BF"/>
    <w:rsid w:val="00302F9B"/>
    <w:rsid w:val="003030D9"/>
    <w:rsid w:val="00303360"/>
    <w:rsid w:val="00303E78"/>
    <w:rsid w:val="00303F85"/>
    <w:rsid w:val="00304012"/>
    <w:rsid w:val="00304D8E"/>
    <w:rsid w:val="00305E30"/>
    <w:rsid w:val="003100CD"/>
    <w:rsid w:val="003101C9"/>
    <w:rsid w:val="0031055B"/>
    <w:rsid w:val="0031056A"/>
    <w:rsid w:val="00310797"/>
    <w:rsid w:val="00310CA0"/>
    <w:rsid w:val="00311011"/>
    <w:rsid w:val="00312ABF"/>
    <w:rsid w:val="00312ECE"/>
    <w:rsid w:val="00313831"/>
    <w:rsid w:val="00313A8D"/>
    <w:rsid w:val="00313B18"/>
    <w:rsid w:val="00314266"/>
    <w:rsid w:val="003161D8"/>
    <w:rsid w:val="003162BF"/>
    <w:rsid w:val="00317F44"/>
    <w:rsid w:val="00321713"/>
    <w:rsid w:val="00321FEB"/>
    <w:rsid w:val="00323099"/>
    <w:rsid w:val="003235C5"/>
    <w:rsid w:val="0032456B"/>
    <w:rsid w:val="0032573B"/>
    <w:rsid w:val="003258EB"/>
    <w:rsid w:val="00325B4C"/>
    <w:rsid w:val="00325E7A"/>
    <w:rsid w:val="0032689A"/>
    <w:rsid w:val="00327F6F"/>
    <w:rsid w:val="003315B5"/>
    <w:rsid w:val="0033219A"/>
    <w:rsid w:val="00334A7C"/>
    <w:rsid w:val="003351F1"/>
    <w:rsid w:val="00336A8A"/>
    <w:rsid w:val="00336F97"/>
    <w:rsid w:val="0033742B"/>
    <w:rsid w:val="003378D8"/>
    <w:rsid w:val="00337A84"/>
    <w:rsid w:val="0034043C"/>
    <w:rsid w:val="00341D8E"/>
    <w:rsid w:val="00342D37"/>
    <w:rsid w:val="0034300C"/>
    <w:rsid w:val="00343D81"/>
    <w:rsid w:val="00344311"/>
    <w:rsid w:val="00344B70"/>
    <w:rsid w:val="003451EB"/>
    <w:rsid w:val="00350D3A"/>
    <w:rsid w:val="003510C3"/>
    <w:rsid w:val="00354E35"/>
    <w:rsid w:val="00354EC2"/>
    <w:rsid w:val="00355315"/>
    <w:rsid w:val="003559DA"/>
    <w:rsid w:val="00356CD1"/>
    <w:rsid w:val="003572D5"/>
    <w:rsid w:val="00361533"/>
    <w:rsid w:val="00362D9F"/>
    <w:rsid w:val="00363237"/>
    <w:rsid w:val="00363E30"/>
    <w:rsid w:val="003641AE"/>
    <w:rsid w:val="00364359"/>
    <w:rsid w:val="00364977"/>
    <w:rsid w:val="00364AC1"/>
    <w:rsid w:val="00364E74"/>
    <w:rsid w:val="00365662"/>
    <w:rsid w:val="003657BA"/>
    <w:rsid w:val="00365ADB"/>
    <w:rsid w:val="00365FF6"/>
    <w:rsid w:val="00367A1F"/>
    <w:rsid w:val="00367C76"/>
    <w:rsid w:val="00371F13"/>
    <w:rsid w:val="00373EAA"/>
    <w:rsid w:val="003744E5"/>
    <w:rsid w:val="0037480A"/>
    <w:rsid w:val="00374937"/>
    <w:rsid w:val="003804CC"/>
    <w:rsid w:val="0038179E"/>
    <w:rsid w:val="003822C3"/>
    <w:rsid w:val="0038356B"/>
    <w:rsid w:val="003866BA"/>
    <w:rsid w:val="0038770F"/>
    <w:rsid w:val="0039273B"/>
    <w:rsid w:val="00393391"/>
    <w:rsid w:val="00393459"/>
    <w:rsid w:val="00395879"/>
    <w:rsid w:val="0039725E"/>
    <w:rsid w:val="003973AB"/>
    <w:rsid w:val="003A01B8"/>
    <w:rsid w:val="003A0D4B"/>
    <w:rsid w:val="003A1936"/>
    <w:rsid w:val="003A1A18"/>
    <w:rsid w:val="003A1A68"/>
    <w:rsid w:val="003A2A36"/>
    <w:rsid w:val="003A2E28"/>
    <w:rsid w:val="003A3A6F"/>
    <w:rsid w:val="003A4791"/>
    <w:rsid w:val="003A6189"/>
    <w:rsid w:val="003A685D"/>
    <w:rsid w:val="003A72F3"/>
    <w:rsid w:val="003B0E66"/>
    <w:rsid w:val="003B1535"/>
    <w:rsid w:val="003B2CBC"/>
    <w:rsid w:val="003B4947"/>
    <w:rsid w:val="003B4DF6"/>
    <w:rsid w:val="003B55A7"/>
    <w:rsid w:val="003B62EA"/>
    <w:rsid w:val="003C052F"/>
    <w:rsid w:val="003C05BA"/>
    <w:rsid w:val="003C0787"/>
    <w:rsid w:val="003C29AF"/>
    <w:rsid w:val="003C4C43"/>
    <w:rsid w:val="003C5BB1"/>
    <w:rsid w:val="003C6B4F"/>
    <w:rsid w:val="003D1D1B"/>
    <w:rsid w:val="003D31EC"/>
    <w:rsid w:val="003D4334"/>
    <w:rsid w:val="003D687F"/>
    <w:rsid w:val="003D79DB"/>
    <w:rsid w:val="003D7CDE"/>
    <w:rsid w:val="003D7E0A"/>
    <w:rsid w:val="003E559F"/>
    <w:rsid w:val="003E575B"/>
    <w:rsid w:val="003E7743"/>
    <w:rsid w:val="003F00FC"/>
    <w:rsid w:val="003F0E5C"/>
    <w:rsid w:val="003F0EA5"/>
    <w:rsid w:val="003F1FF9"/>
    <w:rsid w:val="003F20B7"/>
    <w:rsid w:val="003F3723"/>
    <w:rsid w:val="003F378F"/>
    <w:rsid w:val="003F408B"/>
    <w:rsid w:val="003F4FC8"/>
    <w:rsid w:val="003F57CE"/>
    <w:rsid w:val="00400ACF"/>
    <w:rsid w:val="00401E4C"/>
    <w:rsid w:val="00402593"/>
    <w:rsid w:val="0040315A"/>
    <w:rsid w:val="004059CA"/>
    <w:rsid w:val="0040792D"/>
    <w:rsid w:val="00411179"/>
    <w:rsid w:val="004113D3"/>
    <w:rsid w:val="00411441"/>
    <w:rsid w:val="00411BC6"/>
    <w:rsid w:val="0041299B"/>
    <w:rsid w:val="00412BAF"/>
    <w:rsid w:val="00413793"/>
    <w:rsid w:val="004160C9"/>
    <w:rsid w:val="00416D80"/>
    <w:rsid w:val="00417D73"/>
    <w:rsid w:val="00417FAA"/>
    <w:rsid w:val="0042003E"/>
    <w:rsid w:val="00422FBD"/>
    <w:rsid w:val="00423D2F"/>
    <w:rsid w:val="00424255"/>
    <w:rsid w:val="004246AB"/>
    <w:rsid w:val="00425DF3"/>
    <w:rsid w:val="00431B34"/>
    <w:rsid w:val="004321B7"/>
    <w:rsid w:val="00432304"/>
    <w:rsid w:val="0043230D"/>
    <w:rsid w:val="00432B1C"/>
    <w:rsid w:val="00432E4A"/>
    <w:rsid w:val="00433A47"/>
    <w:rsid w:val="00433C08"/>
    <w:rsid w:val="00434251"/>
    <w:rsid w:val="00434E80"/>
    <w:rsid w:val="00434F25"/>
    <w:rsid w:val="0043551C"/>
    <w:rsid w:val="00435905"/>
    <w:rsid w:val="00436134"/>
    <w:rsid w:val="00437D58"/>
    <w:rsid w:val="00437DF9"/>
    <w:rsid w:val="00437EA9"/>
    <w:rsid w:val="004400CA"/>
    <w:rsid w:val="00440901"/>
    <w:rsid w:val="00440BD4"/>
    <w:rsid w:val="00440EB7"/>
    <w:rsid w:val="004412B3"/>
    <w:rsid w:val="00441B25"/>
    <w:rsid w:val="00442153"/>
    <w:rsid w:val="004424D5"/>
    <w:rsid w:val="004426D3"/>
    <w:rsid w:val="004457EA"/>
    <w:rsid w:val="00445838"/>
    <w:rsid w:val="00445F88"/>
    <w:rsid w:val="00446166"/>
    <w:rsid w:val="0044685B"/>
    <w:rsid w:val="00446AEC"/>
    <w:rsid w:val="00446B61"/>
    <w:rsid w:val="00450B20"/>
    <w:rsid w:val="004512A2"/>
    <w:rsid w:val="00451C41"/>
    <w:rsid w:val="004529F4"/>
    <w:rsid w:val="00454703"/>
    <w:rsid w:val="00454D29"/>
    <w:rsid w:val="00454F71"/>
    <w:rsid w:val="00455099"/>
    <w:rsid w:val="00455DEE"/>
    <w:rsid w:val="00455FB2"/>
    <w:rsid w:val="0045628E"/>
    <w:rsid w:val="00457632"/>
    <w:rsid w:val="0046307F"/>
    <w:rsid w:val="00463DA3"/>
    <w:rsid w:val="00466471"/>
    <w:rsid w:val="00466E0D"/>
    <w:rsid w:val="0047046D"/>
    <w:rsid w:val="00470DF1"/>
    <w:rsid w:val="0047154A"/>
    <w:rsid w:val="004727C7"/>
    <w:rsid w:val="00472FB8"/>
    <w:rsid w:val="00473372"/>
    <w:rsid w:val="0047795F"/>
    <w:rsid w:val="004804F1"/>
    <w:rsid w:val="00480C6F"/>
    <w:rsid w:val="00480D38"/>
    <w:rsid w:val="004810DF"/>
    <w:rsid w:val="004844DA"/>
    <w:rsid w:val="00485512"/>
    <w:rsid w:val="00485BCE"/>
    <w:rsid w:val="00485F4A"/>
    <w:rsid w:val="004861B6"/>
    <w:rsid w:val="00486614"/>
    <w:rsid w:val="00486C26"/>
    <w:rsid w:val="00492259"/>
    <w:rsid w:val="004934B7"/>
    <w:rsid w:val="00493B39"/>
    <w:rsid w:val="00493C7A"/>
    <w:rsid w:val="00493E0D"/>
    <w:rsid w:val="004946D3"/>
    <w:rsid w:val="00494F7D"/>
    <w:rsid w:val="00495C55"/>
    <w:rsid w:val="00495D23"/>
    <w:rsid w:val="00496A7F"/>
    <w:rsid w:val="0049714B"/>
    <w:rsid w:val="004A11FA"/>
    <w:rsid w:val="004A17AF"/>
    <w:rsid w:val="004A1FA7"/>
    <w:rsid w:val="004A36BC"/>
    <w:rsid w:val="004A47CE"/>
    <w:rsid w:val="004A4EAC"/>
    <w:rsid w:val="004A4FFF"/>
    <w:rsid w:val="004A6000"/>
    <w:rsid w:val="004A7435"/>
    <w:rsid w:val="004A74A4"/>
    <w:rsid w:val="004A75E4"/>
    <w:rsid w:val="004A7F42"/>
    <w:rsid w:val="004B0623"/>
    <w:rsid w:val="004B0F27"/>
    <w:rsid w:val="004B19D5"/>
    <w:rsid w:val="004B2B87"/>
    <w:rsid w:val="004B3339"/>
    <w:rsid w:val="004B36C5"/>
    <w:rsid w:val="004B3A51"/>
    <w:rsid w:val="004B43A6"/>
    <w:rsid w:val="004B50AC"/>
    <w:rsid w:val="004B5583"/>
    <w:rsid w:val="004B63BC"/>
    <w:rsid w:val="004B6B61"/>
    <w:rsid w:val="004C0518"/>
    <w:rsid w:val="004C101D"/>
    <w:rsid w:val="004C1C7A"/>
    <w:rsid w:val="004C271F"/>
    <w:rsid w:val="004C4C8D"/>
    <w:rsid w:val="004C657F"/>
    <w:rsid w:val="004C7131"/>
    <w:rsid w:val="004C7A64"/>
    <w:rsid w:val="004C7DD8"/>
    <w:rsid w:val="004D0EA5"/>
    <w:rsid w:val="004D109A"/>
    <w:rsid w:val="004D2057"/>
    <w:rsid w:val="004D2AA5"/>
    <w:rsid w:val="004D4118"/>
    <w:rsid w:val="004D4821"/>
    <w:rsid w:val="004D5CBC"/>
    <w:rsid w:val="004D7E45"/>
    <w:rsid w:val="004E00EA"/>
    <w:rsid w:val="004E1A1E"/>
    <w:rsid w:val="004E1F6E"/>
    <w:rsid w:val="004E2717"/>
    <w:rsid w:val="004E304E"/>
    <w:rsid w:val="004E4057"/>
    <w:rsid w:val="004E447D"/>
    <w:rsid w:val="004E5117"/>
    <w:rsid w:val="004E5908"/>
    <w:rsid w:val="004E6243"/>
    <w:rsid w:val="004E78E8"/>
    <w:rsid w:val="004E7CF3"/>
    <w:rsid w:val="004F021E"/>
    <w:rsid w:val="004F06E4"/>
    <w:rsid w:val="004F2C11"/>
    <w:rsid w:val="004F2D8C"/>
    <w:rsid w:val="004F3F80"/>
    <w:rsid w:val="004F4429"/>
    <w:rsid w:val="004F4838"/>
    <w:rsid w:val="004F611A"/>
    <w:rsid w:val="004F62FC"/>
    <w:rsid w:val="004F6ECA"/>
    <w:rsid w:val="004F75EC"/>
    <w:rsid w:val="0050049A"/>
    <w:rsid w:val="00500B89"/>
    <w:rsid w:val="00501894"/>
    <w:rsid w:val="00503214"/>
    <w:rsid w:val="005034D1"/>
    <w:rsid w:val="0050426F"/>
    <w:rsid w:val="0050585A"/>
    <w:rsid w:val="0050664B"/>
    <w:rsid w:val="005067E3"/>
    <w:rsid w:val="00507FBA"/>
    <w:rsid w:val="00510951"/>
    <w:rsid w:val="00510D23"/>
    <w:rsid w:val="00510FB4"/>
    <w:rsid w:val="005122CD"/>
    <w:rsid w:val="00513825"/>
    <w:rsid w:val="0051459B"/>
    <w:rsid w:val="0051500D"/>
    <w:rsid w:val="0051525E"/>
    <w:rsid w:val="00515DAC"/>
    <w:rsid w:val="005168AD"/>
    <w:rsid w:val="00520B58"/>
    <w:rsid w:val="00524124"/>
    <w:rsid w:val="005245D8"/>
    <w:rsid w:val="0052477E"/>
    <w:rsid w:val="00524810"/>
    <w:rsid w:val="00526651"/>
    <w:rsid w:val="00527567"/>
    <w:rsid w:val="005319D2"/>
    <w:rsid w:val="00531BBE"/>
    <w:rsid w:val="005321FE"/>
    <w:rsid w:val="00532695"/>
    <w:rsid w:val="00533F2D"/>
    <w:rsid w:val="005353A2"/>
    <w:rsid w:val="005407F0"/>
    <w:rsid w:val="00541230"/>
    <w:rsid w:val="00541B67"/>
    <w:rsid w:val="00541C92"/>
    <w:rsid w:val="00542714"/>
    <w:rsid w:val="00545442"/>
    <w:rsid w:val="00545ADE"/>
    <w:rsid w:val="005515EB"/>
    <w:rsid w:val="00551FBC"/>
    <w:rsid w:val="0055211F"/>
    <w:rsid w:val="005521CF"/>
    <w:rsid w:val="00552530"/>
    <w:rsid w:val="0055769C"/>
    <w:rsid w:val="00557B36"/>
    <w:rsid w:val="00557B4C"/>
    <w:rsid w:val="005645BF"/>
    <w:rsid w:val="00564AEC"/>
    <w:rsid w:val="00564E7E"/>
    <w:rsid w:val="00566D7F"/>
    <w:rsid w:val="00566FE6"/>
    <w:rsid w:val="00567D73"/>
    <w:rsid w:val="00571364"/>
    <w:rsid w:val="00572B81"/>
    <w:rsid w:val="00572C4A"/>
    <w:rsid w:val="00573C6A"/>
    <w:rsid w:val="00574057"/>
    <w:rsid w:val="00575A94"/>
    <w:rsid w:val="00580163"/>
    <w:rsid w:val="0058077B"/>
    <w:rsid w:val="00580CC5"/>
    <w:rsid w:val="00580CDE"/>
    <w:rsid w:val="0058167B"/>
    <w:rsid w:val="0058207A"/>
    <w:rsid w:val="00582A53"/>
    <w:rsid w:val="00583ACB"/>
    <w:rsid w:val="00583E94"/>
    <w:rsid w:val="0058418B"/>
    <w:rsid w:val="00584D76"/>
    <w:rsid w:val="00585E9F"/>
    <w:rsid w:val="00586CBA"/>
    <w:rsid w:val="00587DE0"/>
    <w:rsid w:val="0059084C"/>
    <w:rsid w:val="00590FE5"/>
    <w:rsid w:val="00592FA5"/>
    <w:rsid w:val="00595657"/>
    <w:rsid w:val="005970AA"/>
    <w:rsid w:val="005A2004"/>
    <w:rsid w:val="005A27C6"/>
    <w:rsid w:val="005A33FE"/>
    <w:rsid w:val="005A3C68"/>
    <w:rsid w:val="005A4C49"/>
    <w:rsid w:val="005A60B8"/>
    <w:rsid w:val="005A6205"/>
    <w:rsid w:val="005B017D"/>
    <w:rsid w:val="005B1081"/>
    <w:rsid w:val="005B15F1"/>
    <w:rsid w:val="005B1786"/>
    <w:rsid w:val="005B256D"/>
    <w:rsid w:val="005B288C"/>
    <w:rsid w:val="005B2E26"/>
    <w:rsid w:val="005B2E6E"/>
    <w:rsid w:val="005B3700"/>
    <w:rsid w:val="005B63FA"/>
    <w:rsid w:val="005B742B"/>
    <w:rsid w:val="005C1189"/>
    <w:rsid w:val="005C22F6"/>
    <w:rsid w:val="005C2C90"/>
    <w:rsid w:val="005C37CC"/>
    <w:rsid w:val="005C5CDC"/>
    <w:rsid w:val="005C6417"/>
    <w:rsid w:val="005C679B"/>
    <w:rsid w:val="005C6C05"/>
    <w:rsid w:val="005C7034"/>
    <w:rsid w:val="005C71DD"/>
    <w:rsid w:val="005C7740"/>
    <w:rsid w:val="005D0165"/>
    <w:rsid w:val="005D0535"/>
    <w:rsid w:val="005D0C64"/>
    <w:rsid w:val="005D0E7B"/>
    <w:rsid w:val="005D268C"/>
    <w:rsid w:val="005D349C"/>
    <w:rsid w:val="005D45BB"/>
    <w:rsid w:val="005D56C4"/>
    <w:rsid w:val="005D65D9"/>
    <w:rsid w:val="005D7217"/>
    <w:rsid w:val="005D78DF"/>
    <w:rsid w:val="005E119B"/>
    <w:rsid w:val="005E15F1"/>
    <w:rsid w:val="005E20F5"/>
    <w:rsid w:val="005E2BF0"/>
    <w:rsid w:val="005E2C03"/>
    <w:rsid w:val="005E3709"/>
    <w:rsid w:val="005E3CD3"/>
    <w:rsid w:val="005E4178"/>
    <w:rsid w:val="005E499B"/>
    <w:rsid w:val="005E5674"/>
    <w:rsid w:val="005E5FB0"/>
    <w:rsid w:val="005E67B3"/>
    <w:rsid w:val="005E711B"/>
    <w:rsid w:val="005E749E"/>
    <w:rsid w:val="005E7E37"/>
    <w:rsid w:val="005F102B"/>
    <w:rsid w:val="005F25FD"/>
    <w:rsid w:val="005F2D7F"/>
    <w:rsid w:val="005F366E"/>
    <w:rsid w:val="005F369E"/>
    <w:rsid w:val="005F4797"/>
    <w:rsid w:val="006012EB"/>
    <w:rsid w:val="00601DC3"/>
    <w:rsid w:val="00602772"/>
    <w:rsid w:val="006038DC"/>
    <w:rsid w:val="00604BFB"/>
    <w:rsid w:val="006054FB"/>
    <w:rsid w:val="0060566D"/>
    <w:rsid w:val="00607166"/>
    <w:rsid w:val="0060758F"/>
    <w:rsid w:val="00607EFC"/>
    <w:rsid w:val="006114ED"/>
    <w:rsid w:val="006116CD"/>
    <w:rsid w:val="00612996"/>
    <w:rsid w:val="006134E9"/>
    <w:rsid w:val="0061388B"/>
    <w:rsid w:val="00613D2B"/>
    <w:rsid w:val="00615034"/>
    <w:rsid w:val="006204EC"/>
    <w:rsid w:val="006217E4"/>
    <w:rsid w:val="0062275A"/>
    <w:rsid w:val="00622E1B"/>
    <w:rsid w:val="006243CB"/>
    <w:rsid w:val="006258E4"/>
    <w:rsid w:val="006269A6"/>
    <w:rsid w:val="0062702C"/>
    <w:rsid w:val="0062716B"/>
    <w:rsid w:val="00630DC0"/>
    <w:rsid w:val="006313DC"/>
    <w:rsid w:val="006339FA"/>
    <w:rsid w:val="006345D5"/>
    <w:rsid w:val="00634624"/>
    <w:rsid w:val="00635693"/>
    <w:rsid w:val="00636B3F"/>
    <w:rsid w:val="00640488"/>
    <w:rsid w:val="00641BB4"/>
    <w:rsid w:val="006428BD"/>
    <w:rsid w:val="006437E2"/>
    <w:rsid w:val="00643CE8"/>
    <w:rsid w:val="0064425F"/>
    <w:rsid w:val="00645742"/>
    <w:rsid w:val="0064583B"/>
    <w:rsid w:val="00646028"/>
    <w:rsid w:val="00646466"/>
    <w:rsid w:val="00646CAF"/>
    <w:rsid w:val="00647697"/>
    <w:rsid w:val="00647879"/>
    <w:rsid w:val="00647FBF"/>
    <w:rsid w:val="006503B5"/>
    <w:rsid w:val="00651537"/>
    <w:rsid w:val="00652673"/>
    <w:rsid w:val="00652B59"/>
    <w:rsid w:val="00652C18"/>
    <w:rsid w:val="00653C56"/>
    <w:rsid w:val="006548FC"/>
    <w:rsid w:val="00655007"/>
    <w:rsid w:val="006555C6"/>
    <w:rsid w:val="00655E1D"/>
    <w:rsid w:val="00657260"/>
    <w:rsid w:val="00657ED4"/>
    <w:rsid w:val="00663459"/>
    <w:rsid w:val="00663671"/>
    <w:rsid w:val="00663731"/>
    <w:rsid w:val="006637FF"/>
    <w:rsid w:val="00664665"/>
    <w:rsid w:val="006649C5"/>
    <w:rsid w:val="006652BD"/>
    <w:rsid w:val="00665849"/>
    <w:rsid w:val="00665EB2"/>
    <w:rsid w:val="00667BEF"/>
    <w:rsid w:val="0067052B"/>
    <w:rsid w:val="00670583"/>
    <w:rsid w:val="0067088F"/>
    <w:rsid w:val="00670C7D"/>
    <w:rsid w:val="006719F8"/>
    <w:rsid w:val="0067217F"/>
    <w:rsid w:val="00672DB0"/>
    <w:rsid w:val="0067337E"/>
    <w:rsid w:val="006733EE"/>
    <w:rsid w:val="00673535"/>
    <w:rsid w:val="0067585E"/>
    <w:rsid w:val="00675C98"/>
    <w:rsid w:val="00676DB2"/>
    <w:rsid w:val="006770E4"/>
    <w:rsid w:val="006802DC"/>
    <w:rsid w:val="00681356"/>
    <w:rsid w:val="0068201D"/>
    <w:rsid w:val="00682B1E"/>
    <w:rsid w:val="006834E6"/>
    <w:rsid w:val="00683988"/>
    <w:rsid w:val="00683FCA"/>
    <w:rsid w:val="0068450E"/>
    <w:rsid w:val="006856AA"/>
    <w:rsid w:val="00685F4C"/>
    <w:rsid w:val="0068732C"/>
    <w:rsid w:val="006916E6"/>
    <w:rsid w:val="00695BFB"/>
    <w:rsid w:val="006A0469"/>
    <w:rsid w:val="006A073E"/>
    <w:rsid w:val="006A08D9"/>
    <w:rsid w:val="006A17C3"/>
    <w:rsid w:val="006A1A6F"/>
    <w:rsid w:val="006A1DD8"/>
    <w:rsid w:val="006A20F0"/>
    <w:rsid w:val="006A295A"/>
    <w:rsid w:val="006A425B"/>
    <w:rsid w:val="006A5402"/>
    <w:rsid w:val="006A5732"/>
    <w:rsid w:val="006A720B"/>
    <w:rsid w:val="006A771A"/>
    <w:rsid w:val="006B0287"/>
    <w:rsid w:val="006B0711"/>
    <w:rsid w:val="006B21B5"/>
    <w:rsid w:val="006B3136"/>
    <w:rsid w:val="006B380C"/>
    <w:rsid w:val="006B3BF7"/>
    <w:rsid w:val="006B4180"/>
    <w:rsid w:val="006B4F5B"/>
    <w:rsid w:val="006B618F"/>
    <w:rsid w:val="006C062B"/>
    <w:rsid w:val="006C1987"/>
    <w:rsid w:val="006C1A17"/>
    <w:rsid w:val="006C4927"/>
    <w:rsid w:val="006C4ABC"/>
    <w:rsid w:val="006C6D2B"/>
    <w:rsid w:val="006C794D"/>
    <w:rsid w:val="006C79C3"/>
    <w:rsid w:val="006D16D4"/>
    <w:rsid w:val="006D1EA7"/>
    <w:rsid w:val="006D221F"/>
    <w:rsid w:val="006D2B6B"/>
    <w:rsid w:val="006D4723"/>
    <w:rsid w:val="006D6228"/>
    <w:rsid w:val="006D6A27"/>
    <w:rsid w:val="006E0AB3"/>
    <w:rsid w:val="006E333E"/>
    <w:rsid w:val="006E3E9A"/>
    <w:rsid w:val="006E4CF1"/>
    <w:rsid w:val="006E60B4"/>
    <w:rsid w:val="006E67C7"/>
    <w:rsid w:val="006E7F5F"/>
    <w:rsid w:val="006F0BAC"/>
    <w:rsid w:val="006F3BB6"/>
    <w:rsid w:val="006F5035"/>
    <w:rsid w:val="006F7603"/>
    <w:rsid w:val="006F7BCA"/>
    <w:rsid w:val="00700D2B"/>
    <w:rsid w:val="0070190C"/>
    <w:rsid w:val="00701D4E"/>
    <w:rsid w:val="007031E9"/>
    <w:rsid w:val="007040E6"/>
    <w:rsid w:val="007041C2"/>
    <w:rsid w:val="00704CAC"/>
    <w:rsid w:val="007054A2"/>
    <w:rsid w:val="007059EE"/>
    <w:rsid w:val="00705B6E"/>
    <w:rsid w:val="00706287"/>
    <w:rsid w:val="00706B73"/>
    <w:rsid w:val="007077C7"/>
    <w:rsid w:val="00707DD3"/>
    <w:rsid w:val="007110D7"/>
    <w:rsid w:val="00711535"/>
    <w:rsid w:val="007115CE"/>
    <w:rsid w:val="00712CFA"/>
    <w:rsid w:val="0071321C"/>
    <w:rsid w:val="00713CA6"/>
    <w:rsid w:val="00715C81"/>
    <w:rsid w:val="00715CBD"/>
    <w:rsid w:val="00715E8D"/>
    <w:rsid w:val="007211D7"/>
    <w:rsid w:val="00721231"/>
    <w:rsid w:val="00721359"/>
    <w:rsid w:val="00723448"/>
    <w:rsid w:val="007243B8"/>
    <w:rsid w:val="00730652"/>
    <w:rsid w:val="00732EC9"/>
    <w:rsid w:val="00732ED0"/>
    <w:rsid w:val="00733342"/>
    <w:rsid w:val="0073359F"/>
    <w:rsid w:val="007337D2"/>
    <w:rsid w:val="00733CF2"/>
    <w:rsid w:val="00734B14"/>
    <w:rsid w:val="00734BC8"/>
    <w:rsid w:val="0073560F"/>
    <w:rsid w:val="007360A8"/>
    <w:rsid w:val="0073741D"/>
    <w:rsid w:val="0074053E"/>
    <w:rsid w:val="007408B3"/>
    <w:rsid w:val="00740991"/>
    <w:rsid w:val="00741AC0"/>
    <w:rsid w:val="00742CC2"/>
    <w:rsid w:val="00743469"/>
    <w:rsid w:val="00743E87"/>
    <w:rsid w:val="007446C9"/>
    <w:rsid w:val="00744B1D"/>
    <w:rsid w:val="0074644B"/>
    <w:rsid w:val="00747114"/>
    <w:rsid w:val="007504F5"/>
    <w:rsid w:val="00750AB9"/>
    <w:rsid w:val="00750E3A"/>
    <w:rsid w:val="0075105D"/>
    <w:rsid w:val="007516F7"/>
    <w:rsid w:val="00751782"/>
    <w:rsid w:val="0075328B"/>
    <w:rsid w:val="007539BF"/>
    <w:rsid w:val="00754867"/>
    <w:rsid w:val="00754FB3"/>
    <w:rsid w:val="007603BC"/>
    <w:rsid w:val="00760FFB"/>
    <w:rsid w:val="007610A5"/>
    <w:rsid w:val="0076115F"/>
    <w:rsid w:val="007639D7"/>
    <w:rsid w:val="007641F5"/>
    <w:rsid w:val="00764572"/>
    <w:rsid w:val="00764A76"/>
    <w:rsid w:val="00766985"/>
    <w:rsid w:val="0077076F"/>
    <w:rsid w:val="00771C9B"/>
    <w:rsid w:val="00774CB9"/>
    <w:rsid w:val="00776824"/>
    <w:rsid w:val="007773D9"/>
    <w:rsid w:val="00780A52"/>
    <w:rsid w:val="007823B2"/>
    <w:rsid w:val="00782E93"/>
    <w:rsid w:val="007852CE"/>
    <w:rsid w:val="007855E6"/>
    <w:rsid w:val="00786B1F"/>
    <w:rsid w:val="007872CB"/>
    <w:rsid w:val="00787972"/>
    <w:rsid w:val="00790D0B"/>
    <w:rsid w:val="00790D65"/>
    <w:rsid w:val="00790FE0"/>
    <w:rsid w:val="00792E24"/>
    <w:rsid w:val="00793EF1"/>
    <w:rsid w:val="00795A84"/>
    <w:rsid w:val="00796D8E"/>
    <w:rsid w:val="00796D9D"/>
    <w:rsid w:val="00797263"/>
    <w:rsid w:val="007A2357"/>
    <w:rsid w:val="007A377F"/>
    <w:rsid w:val="007A391D"/>
    <w:rsid w:val="007A44AD"/>
    <w:rsid w:val="007A4666"/>
    <w:rsid w:val="007B1CA2"/>
    <w:rsid w:val="007B22AC"/>
    <w:rsid w:val="007B37F0"/>
    <w:rsid w:val="007B3857"/>
    <w:rsid w:val="007B39E5"/>
    <w:rsid w:val="007B60C3"/>
    <w:rsid w:val="007B6ECF"/>
    <w:rsid w:val="007C1C7C"/>
    <w:rsid w:val="007C4835"/>
    <w:rsid w:val="007C5F22"/>
    <w:rsid w:val="007C7400"/>
    <w:rsid w:val="007C7618"/>
    <w:rsid w:val="007C7F61"/>
    <w:rsid w:val="007D02B3"/>
    <w:rsid w:val="007D3BAD"/>
    <w:rsid w:val="007D5E7B"/>
    <w:rsid w:val="007D6C85"/>
    <w:rsid w:val="007D707E"/>
    <w:rsid w:val="007D7B19"/>
    <w:rsid w:val="007E0A86"/>
    <w:rsid w:val="007E4DAB"/>
    <w:rsid w:val="007E511B"/>
    <w:rsid w:val="007E7C42"/>
    <w:rsid w:val="007F08AC"/>
    <w:rsid w:val="007F0AD2"/>
    <w:rsid w:val="007F2DF8"/>
    <w:rsid w:val="007F58D9"/>
    <w:rsid w:val="007F68D4"/>
    <w:rsid w:val="007F738F"/>
    <w:rsid w:val="007F7516"/>
    <w:rsid w:val="007F7845"/>
    <w:rsid w:val="008013F5"/>
    <w:rsid w:val="00801454"/>
    <w:rsid w:val="008017BB"/>
    <w:rsid w:val="0080367B"/>
    <w:rsid w:val="00804E3B"/>
    <w:rsid w:val="00805F89"/>
    <w:rsid w:val="00806FA5"/>
    <w:rsid w:val="00807D77"/>
    <w:rsid w:val="008132C6"/>
    <w:rsid w:val="008134A9"/>
    <w:rsid w:val="00814089"/>
    <w:rsid w:val="00814EE4"/>
    <w:rsid w:val="00815680"/>
    <w:rsid w:val="00815967"/>
    <w:rsid w:val="00815C90"/>
    <w:rsid w:val="0081653E"/>
    <w:rsid w:val="00817204"/>
    <w:rsid w:val="0082138B"/>
    <w:rsid w:val="00821A16"/>
    <w:rsid w:val="00821C3F"/>
    <w:rsid w:val="00824D1C"/>
    <w:rsid w:val="00825B67"/>
    <w:rsid w:val="00826596"/>
    <w:rsid w:val="00830806"/>
    <w:rsid w:val="00830BBE"/>
    <w:rsid w:val="0083132B"/>
    <w:rsid w:val="008323BB"/>
    <w:rsid w:val="00832E7A"/>
    <w:rsid w:val="00835F6F"/>
    <w:rsid w:val="00837D9A"/>
    <w:rsid w:val="00840961"/>
    <w:rsid w:val="00841200"/>
    <w:rsid w:val="00841D75"/>
    <w:rsid w:val="00842ACD"/>
    <w:rsid w:val="00843BB1"/>
    <w:rsid w:val="00845F76"/>
    <w:rsid w:val="00850671"/>
    <w:rsid w:val="00850F13"/>
    <w:rsid w:val="008514CD"/>
    <w:rsid w:val="008515C7"/>
    <w:rsid w:val="0085182A"/>
    <w:rsid w:val="008548B3"/>
    <w:rsid w:val="00855244"/>
    <w:rsid w:val="00855308"/>
    <w:rsid w:val="00855C56"/>
    <w:rsid w:val="00855D66"/>
    <w:rsid w:val="00856189"/>
    <w:rsid w:val="00857728"/>
    <w:rsid w:val="00857B47"/>
    <w:rsid w:val="00857F9F"/>
    <w:rsid w:val="00860EE2"/>
    <w:rsid w:val="00863907"/>
    <w:rsid w:val="00863D1F"/>
    <w:rsid w:val="008649AE"/>
    <w:rsid w:val="00867974"/>
    <w:rsid w:val="00871ACE"/>
    <w:rsid w:val="008725CD"/>
    <w:rsid w:val="00872645"/>
    <w:rsid w:val="008747C7"/>
    <w:rsid w:val="0087498F"/>
    <w:rsid w:val="00875F86"/>
    <w:rsid w:val="0087618A"/>
    <w:rsid w:val="00880FBC"/>
    <w:rsid w:val="00882F36"/>
    <w:rsid w:val="0088330A"/>
    <w:rsid w:val="00883368"/>
    <w:rsid w:val="0088337B"/>
    <w:rsid w:val="00884FBE"/>
    <w:rsid w:val="00887152"/>
    <w:rsid w:val="00887A5B"/>
    <w:rsid w:val="008907E4"/>
    <w:rsid w:val="00891982"/>
    <w:rsid w:val="00891BC7"/>
    <w:rsid w:val="00891F78"/>
    <w:rsid w:val="00892D7D"/>
    <w:rsid w:val="00892DC9"/>
    <w:rsid w:val="00892DEF"/>
    <w:rsid w:val="00894193"/>
    <w:rsid w:val="008941EC"/>
    <w:rsid w:val="00897966"/>
    <w:rsid w:val="00897AA1"/>
    <w:rsid w:val="008A2609"/>
    <w:rsid w:val="008A30D9"/>
    <w:rsid w:val="008A348C"/>
    <w:rsid w:val="008A3F5D"/>
    <w:rsid w:val="008A4B06"/>
    <w:rsid w:val="008A548C"/>
    <w:rsid w:val="008A5CDE"/>
    <w:rsid w:val="008A70B5"/>
    <w:rsid w:val="008A735E"/>
    <w:rsid w:val="008A78FF"/>
    <w:rsid w:val="008B066D"/>
    <w:rsid w:val="008B19EA"/>
    <w:rsid w:val="008B1E55"/>
    <w:rsid w:val="008B2EBF"/>
    <w:rsid w:val="008B42F6"/>
    <w:rsid w:val="008B468D"/>
    <w:rsid w:val="008C2D55"/>
    <w:rsid w:val="008C2DFA"/>
    <w:rsid w:val="008C447C"/>
    <w:rsid w:val="008C49FE"/>
    <w:rsid w:val="008C5876"/>
    <w:rsid w:val="008C5B61"/>
    <w:rsid w:val="008D0B68"/>
    <w:rsid w:val="008D0C99"/>
    <w:rsid w:val="008D13CA"/>
    <w:rsid w:val="008D1624"/>
    <w:rsid w:val="008D56CE"/>
    <w:rsid w:val="008D5C4D"/>
    <w:rsid w:val="008D65FB"/>
    <w:rsid w:val="008D67A9"/>
    <w:rsid w:val="008D7353"/>
    <w:rsid w:val="008D77FA"/>
    <w:rsid w:val="008E0420"/>
    <w:rsid w:val="008E15C6"/>
    <w:rsid w:val="008E39BB"/>
    <w:rsid w:val="008E47E9"/>
    <w:rsid w:val="008E5506"/>
    <w:rsid w:val="008E56E4"/>
    <w:rsid w:val="008E5935"/>
    <w:rsid w:val="008E5CE3"/>
    <w:rsid w:val="008E5E0A"/>
    <w:rsid w:val="008E6DFF"/>
    <w:rsid w:val="008E6FEC"/>
    <w:rsid w:val="008E7319"/>
    <w:rsid w:val="008E7387"/>
    <w:rsid w:val="008F0E7E"/>
    <w:rsid w:val="008F28EB"/>
    <w:rsid w:val="008F2E83"/>
    <w:rsid w:val="008F36FC"/>
    <w:rsid w:val="008F38B4"/>
    <w:rsid w:val="008F3D30"/>
    <w:rsid w:val="008F467F"/>
    <w:rsid w:val="008F54BD"/>
    <w:rsid w:val="008F5799"/>
    <w:rsid w:val="008F60EA"/>
    <w:rsid w:val="008F64E9"/>
    <w:rsid w:val="008F7D74"/>
    <w:rsid w:val="0090158D"/>
    <w:rsid w:val="0090168D"/>
    <w:rsid w:val="009031AB"/>
    <w:rsid w:val="009037C6"/>
    <w:rsid w:val="0090381F"/>
    <w:rsid w:val="00903B33"/>
    <w:rsid w:val="00903CE0"/>
    <w:rsid w:val="0090421F"/>
    <w:rsid w:val="0090519D"/>
    <w:rsid w:val="009053B7"/>
    <w:rsid w:val="00905667"/>
    <w:rsid w:val="00906437"/>
    <w:rsid w:val="00906F68"/>
    <w:rsid w:val="009078A9"/>
    <w:rsid w:val="00907B63"/>
    <w:rsid w:val="00912F91"/>
    <w:rsid w:val="0091556D"/>
    <w:rsid w:val="009158A0"/>
    <w:rsid w:val="009158B0"/>
    <w:rsid w:val="00916D8A"/>
    <w:rsid w:val="00920029"/>
    <w:rsid w:val="00920844"/>
    <w:rsid w:val="009212E7"/>
    <w:rsid w:val="009217B7"/>
    <w:rsid w:val="00922354"/>
    <w:rsid w:val="00924867"/>
    <w:rsid w:val="00926E81"/>
    <w:rsid w:val="00927E0A"/>
    <w:rsid w:val="00931A54"/>
    <w:rsid w:val="009323EF"/>
    <w:rsid w:val="00932BA3"/>
    <w:rsid w:val="009337D5"/>
    <w:rsid w:val="00934301"/>
    <w:rsid w:val="00934DD0"/>
    <w:rsid w:val="00935D2C"/>
    <w:rsid w:val="00936DF2"/>
    <w:rsid w:val="00937E37"/>
    <w:rsid w:val="00941B40"/>
    <w:rsid w:val="00942BC0"/>
    <w:rsid w:val="00942C3E"/>
    <w:rsid w:val="009430DC"/>
    <w:rsid w:val="009435B6"/>
    <w:rsid w:val="009456D4"/>
    <w:rsid w:val="00950652"/>
    <w:rsid w:val="00951C3D"/>
    <w:rsid w:val="009520C7"/>
    <w:rsid w:val="009536B4"/>
    <w:rsid w:val="00954D68"/>
    <w:rsid w:val="00960397"/>
    <w:rsid w:val="00961A76"/>
    <w:rsid w:val="00961B6C"/>
    <w:rsid w:val="0096244F"/>
    <w:rsid w:val="00962457"/>
    <w:rsid w:val="00962F7E"/>
    <w:rsid w:val="00963F61"/>
    <w:rsid w:val="00964231"/>
    <w:rsid w:val="009647A3"/>
    <w:rsid w:val="00964C74"/>
    <w:rsid w:val="00964C9A"/>
    <w:rsid w:val="00964E09"/>
    <w:rsid w:val="00965F84"/>
    <w:rsid w:val="0096625F"/>
    <w:rsid w:val="00967E44"/>
    <w:rsid w:val="00970CD5"/>
    <w:rsid w:val="00971BE6"/>
    <w:rsid w:val="00971D3B"/>
    <w:rsid w:val="00972302"/>
    <w:rsid w:val="00972D17"/>
    <w:rsid w:val="00973F71"/>
    <w:rsid w:val="00974F82"/>
    <w:rsid w:val="009751C5"/>
    <w:rsid w:val="00977085"/>
    <w:rsid w:val="00980B44"/>
    <w:rsid w:val="00981ACB"/>
    <w:rsid w:val="00981CA4"/>
    <w:rsid w:val="00981D90"/>
    <w:rsid w:val="00983EA8"/>
    <w:rsid w:val="0098418F"/>
    <w:rsid w:val="00984BD9"/>
    <w:rsid w:val="00984FCD"/>
    <w:rsid w:val="0098791A"/>
    <w:rsid w:val="00990735"/>
    <w:rsid w:val="009914E4"/>
    <w:rsid w:val="0099168C"/>
    <w:rsid w:val="00991752"/>
    <w:rsid w:val="00991971"/>
    <w:rsid w:val="00991D56"/>
    <w:rsid w:val="00991FAB"/>
    <w:rsid w:val="009934C4"/>
    <w:rsid w:val="009956BB"/>
    <w:rsid w:val="00996E5A"/>
    <w:rsid w:val="0099752D"/>
    <w:rsid w:val="00997556"/>
    <w:rsid w:val="009A0748"/>
    <w:rsid w:val="009A18BE"/>
    <w:rsid w:val="009A3E40"/>
    <w:rsid w:val="009A533A"/>
    <w:rsid w:val="009A6B06"/>
    <w:rsid w:val="009B361A"/>
    <w:rsid w:val="009B37E4"/>
    <w:rsid w:val="009B4A69"/>
    <w:rsid w:val="009B4FC9"/>
    <w:rsid w:val="009B5AFD"/>
    <w:rsid w:val="009B6481"/>
    <w:rsid w:val="009B7645"/>
    <w:rsid w:val="009B779A"/>
    <w:rsid w:val="009C07F1"/>
    <w:rsid w:val="009C0904"/>
    <w:rsid w:val="009C0F1E"/>
    <w:rsid w:val="009C1244"/>
    <w:rsid w:val="009C4306"/>
    <w:rsid w:val="009C4BA6"/>
    <w:rsid w:val="009C5655"/>
    <w:rsid w:val="009C64F1"/>
    <w:rsid w:val="009C6A26"/>
    <w:rsid w:val="009C7A36"/>
    <w:rsid w:val="009D338D"/>
    <w:rsid w:val="009D4CCB"/>
    <w:rsid w:val="009D57DE"/>
    <w:rsid w:val="009D7DF4"/>
    <w:rsid w:val="009E0041"/>
    <w:rsid w:val="009E050C"/>
    <w:rsid w:val="009E15FD"/>
    <w:rsid w:val="009E1C80"/>
    <w:rsid w:val="009E2237"/>
    <w:rsid w:val="009E2B48"/>
    <w:rsid w:val="009E2E9A"/>
    <w:rsid w:val="009E3802"/>
    <w:rsid w:val="009E3E15"/>
    <w:rsid w:val="009E6D82"/>
    <w:rsid w:val="009E7BA4"/>
    <w:rsid w:val="009E7EC4"/>
    <w:rsid w:val="009F058E"/>
    <w:rsid w:val="009F0A06"/>
    <w:rsid w:val="009F0AA3"/>
    <w:rsid w:val="009F24F9"/>
    <w:rsid w:val="009F25DA"/>
    <w:rsid w:val="009F2988"/>
    <w:rsid w:val="009F4274"/>
    <w:rsid w:val="009F563C"/>
    <w:rsid w:val="009F59E5"/>
    <w:rsid w:val="009F7D89"/>
    <w:rsid w:val="009F7EA0"/>
    <w:rsid w:val="00A01527"/>
    <w:rsid w:val="00A034DA"/>
    <w:rsid w:val="00A03723"/>
    <w:rsid w:val="00A0448A"/>
    <w:rsid w:val="00A05B6E"/>
    <w:rsid w:val="00A064EA"/>
    <w:rsid w:val="00A0776A"/>
    <w:rsid w:val="00A07885"/>
    <w:rsid w:val="00A10658"/>
    <w:rsid w:val="00A10AE6"/>
    <w:rsid w:val="00A121A6"/>
    <w:rsid w:val="00A130A8"/>
    <w:rsid w:val="00A14AD0"/>
    <w:rsid w:val="00A14B3D"/>
    <w:rsid w:val="00A1632A"/>
    <w:rsid w:val="00A17790"/>
    <w:rsid w:val="00A17C0E"/>
    <w:rsid w:val="00A20CF0"/>
    <w:rsid w:val="00A22563"/>
    <w:rsid w:val="00A22808"/>
    <w:rsid w:val="00A232BD"/>
    <w:rsid w:val="00A2512D"/>
    <w:rsid w:val="00A26168"/>
    <w:rsid w:val="00A262DC"/>
    <w:rsid w:val="00A27F8C"/>
    <w:rsid w:val="00A32E28"/>
    <w:rsid w:val="00A33F2A"/>
    <w:rsid w:val="00A34ACD"/>
    <w:rsid w:val="00A352F4"/>
    <w:rsid w:val="00A35753"/>
    <w:rsid w:val="00A36070"/>
    <w:rsid w:val="00A361C8"/>
    <w:rsid w:val="00A362D3"/>
    <w:rsid w:val="00A4074C"/>
    <w:rsid w:val="00A41153"/>
    <w:rsid w:val="00A424CF"/>
    <w:rsid w:val="00A42586"/>
    <w:rsid w:val="00A42E61"/>
    <w:rsid w:val="00A455C1"/>
    <w:rsid w:val="00A45BA1"/>
    <w:rsid w:val="00A45F9C"/>
    <w:rsid w:val="00A46D2A"/>
    <w:rsid w:val="00A47F5D"/>
    <w:rsid w:val="00A50604"/>
    <w:rsid w:val="00A517E1"/>
    <w:rsid w:val="00A51C00"/>
    <w:rsid w:val="00A525EC"/>
    <w:rsid w:val="00A5282F"/>
    <w:rsid w:val="00A53F72"/>
    <w:rsid w:val="00A546B3"/>
    <w:rsid w:val="00A55744"/>
    <w:rsid w:val="00A56959"/>
    <w:rsid w:val="00A56F6C"/>
    <w:rsid w:val="00A60080"/>
    <w:rsid w:val="00A60B20"/>
    <w:rsid w:val="00A60B75"/>
    <w:rsid w:val="00A60D91"/>
    <w:rsid w:val="00A61CFB"/>
    <w:rsid w:val="00A62481"/>
    <w:rsid w:val="00A63606"/>
    <w:rsid w:val="00A63F62"/>
    <w:rsid w:val="00A65122"/>
    <w:rsid w:val="00A6596E"/>
    <w:rsid w:val="00A66C1D"/>
    <w:rsid w:val="00A673AA"/>
    <w:rsid w:val="00A67953"/>
    <w:rsid w:val="00A67CB1"/>
    <w:rsid w:val="00A70C39"/>
    <w:rsid w:val="00A72BE2"/>
    <w:rsid w:val="00A72E7F"/>
    <w:rsid w:val="00A73101"/>
    <w:rsid w:val="00A745EE"/>
    <w:rsid w:val="00A75540"/>
    <w:rsid w:val="00A808F1"/>
    <w:rsid w:val="00A80E7A"/>
    <w:rsid w:val="00A81370"/>
    <w:rsid w:val="00A8169C"/>
    <w:rsid w:val="00A83526"/>
    <w:rsid w:val="00A8430A"/>
    <w:rsid w:val="00A85C0E"/>
    <w:rsid w:val="00A86D4B"/>
    <w:rsid w:val="00A87D74"/>
    <w:rsid w:val="00A87F65"/>
    <w:rsid w:val="00A93212"/>
    <w:rsid w:val="00A93F14"/>
    <w:rsid w:val="00A9447A"/>
    <w:rsid w:val="00A949DF"/>
    <w:rsid w:val="00A94EF9"/>
    <w:rsid w:val="00A951EF"/>
    <w:rsid w:val="00A95F01"/>
    <w:rsid w:val="00A962E4"/>
    <w:rsid w:val="00A96BF6"/>
    <w:rsid w:val="00A97CF7"/>
    <w:rsid w:val="00AA0D6D"/>
    <w:rsid w:val="00AA0DE9"/>
    <w:rsid w:val="00AA2010"/>
    <w:rsid w:val="00AA2A8F"/>
    <w:rsid w:val="00AA2C67"/>
    <w:rsid w:val="00AA3413"/>
    <w:rsid w:val="00AA401E"/>
    <w:rsid w:val="00AA489B"/>
    <w:rsid w:val="00AA4D3A"/>
    <w:rsid w:val="00AA54CB"/>
    <w:rsid w:val="00AA56D7"/>
    <w:rsid w:val="00AA7000"/>
    <w:rsid w:val="00AA7F04"/>
    <w:rsid w:val="00AB3277"/>
    <w:rsid w:val="00AB3BB7"/>
    <w:rsid w:val="00AB4285"/>
    <w:rsid w:val="00AB5AB3"/>
    <w:rsid w:val="00AB5B98"/>
    <w:rsid w:val="00AB5CF1"/>
    <w:rsid w:val="00AB5D72"/>
    <w:rsid w:val="00AB755C"/>
    <w:rsid w:val="00AB75F7"/>
    <w:rsid w:val="00AB7616"/>
    <w:rsid w:val="00AC05B3"/>
    <w:rsid w:val="00AC2F85"/>
    <w:rsid w:val="00AC4577"/>
    <w:rsid w:val="00AC460D"/>
    <w:rsid w:val="00AC4950"/>
    <w:rsid w:val="00AC51C8"/>
    <w:rsid w:val="00AC5837"/>
    <w:rsid w:val="00AC633D"/>
    <w:rsid w:val="00AC6437"/>
    <w:rsid w:val="00AC7973"/>
    <w:rsid w:val="00AC7CF1"/>
    <w:rsid w:val="00AD0094"/>
    <w:rsid w:val="00AD10A0"/>
    <w:rsid w:val="00AD1672"/>
    <w:rsid w:val="00AD19B1"/>
    <w:rsid w:val="00AD2570"/>
    <w:rsid w:val="00AD28C5"/>
    <w:rsid w:val="00AD47DB"/>
    <w:rsid w:val="00AD4D11"/>
    <w:rsid w:val="00AD5D6E"/>
    <w:rsid w:val="00AD7A30"/>
    <w:rsid w:val="00AD7CDF"/>
    <w:rsid w:val="00AE241F"/>
    <w:rsid w:val="00AE2A0D"/>
    <w:rsid w:val="00AE2C70"/>
    <w:rsid w:val="00AE2E1D"/>
    <w:rsid w:val="00AE3EE2"/>
    <w:rsid w:val="00AE662E"/>
    <w:rsid w:val="00AE6B7F"/>
    <w:rsid w:val="00AE6F85"/>
    <w:rsid w:val="00AE7D95"/>
    <w:rsid w:val="00AF03DA"/>
    <w:rsid w:val="00AF092A"/>
    <w:rsid w:val="00AF2D1D"/>
    <w:rsid w:val="00AF3406"/>
    <w:rsid w:val="00AF34A8"/>
    <w:rsid w:val="00AF55F8"/>
    <w:rsid w:val="00AF594C"/>
    <w:rsid w:val="00AF6671"/>
    <w:rsid w:val="00AF7B44"/>
    <w:rsid w:val="00B0154C"/>
    <w:rsid w:val="00B03EC2"/>
    <w:rsid w:val="00B043DF"/>
    <w:rsid w:val="00B05648"/>
    <w:rsid w:val="00B06102"/>
    <w:rsid w:val="00B07AEF"/>
    <w:rsid w:val="00B11F84"/>
    <w:rsid w:val="00B13224"/>
    <w:rsid w:val="00B1352E"/>
    <w:rsid w:val="00B13EA0"/>
    <w:rsid w:val="00B1565B"/>
    <w:rsid w:val="00B15B85"/>
    <w:rsid w:val="00B17547"/>
    <w:rsid w:val="00B21958"/>
    <w:rsid w:val="00B24326"/>
    <w:rsid w:val="00B25691"/>
    <w:rsid w:val="00B26AEB"/>
    <w:rsid w:val="00B26D25"/>
    <w:rsid w:val="00B270CE"/>
    <w:rsid w:val="00B3041F"/>
    <w:rsid w:val="00B34B5F"/>
    <w:rsid w:val="00B34DE0"/>
    <w:rsid w:val="00B35753"/>
    <w:rsid w:val="00B37F9E"/>
    <w:rsid w:val="00B42AD1"/>
    <w:rsid w:val="00B42DB4"/>
    <w:rsid w:val="00B438DD"/>
    <w:rsid w:val="00B43DA3"/>
    <w:rsid w:val="00B443EE"/>
    <w:rsid w:val="00B44E45"/>
    <w:rsid w:val="00B50910"/>
    <w:rsid w:val="00B5255F"/>
    <w:rsid w:val="00B530F5"/>
    <w:rsid w:val="00B53157"/>
    <w:rsid w:val="00B539AE"/>
    <w:rsid w:val="00B55224"/>
    <w:rsid w:val="00B56F2E"/>
    <w:rsid w:val="00B6018B"/>
    <w:rsid w:val="00B61079"/>
    <w:rsid w:val="00B618DA"/>
    <w:rsid w:val="00B62BAF"/>
    <w:rsid w:val="00B63118"/>
    <w:rsid w:val="00B635BE"/>
    <w:rsid w:val="00B640F5"/>
    <w:rsid w:val="00B6607A"/>
    <w:rsid w:val="00B665BE"/>
    <w:rsid w:val="00B66F91"/>
    <w:rsid w:val="00B67066"/>
    <w:rsid w:val="00B67303"/>
    <w:rsid w:val="00B67586"/>
    <w:rsid w:val="00B70E31"/>
    <w:rsid w:val="00B73413"/>
    <w:rsid w:val="00B74019"/>
    <w:rsid w:val="00B74E9C"/>
    <w:rsid w:val="00B767E2"/>
    <w:rsid w:val="00B80B26"/>
    <w:rsid w:val="00B8205B"/>
    <w:rsid w:val="00B820A4"/>
    <w:rsid w:val="00B83FF5"/>
    <w:rsid w:val="00B840FA"/>
    <w:rsid w:val="00B846D6"/>
    <w:rsid w:val="00B84FE1"/>
    <w:rsid w:val="00B858A0"/>
    <w:rsid w:val="00B85962"/>
    <w:rsid w:val="00B860AD"/>
    <w:rsid w:val="00B86261"/>
    <w:rsid w:val="00B94367"/>
    <w:rsid w:val="00B9702F"/>
    <w:rsid w:val="00B97B3B"/>
    <w:rsid w:val="00BA09EC"/>
    <w:rsid w:val="00BA32FF"/>
    <w:rsid w:val="00BA3321"/>
    <w:rsid w:val="00BA3325"/>
    <w:rsid w:val="00BA3728"/>
    <w:rsid w:val="00BA3EBA"/>
    <w:rsid w:val="00BA5677"/>
    <w:rsid w:val="00BA5DEC"/>
    <w:rsid w:val="00BA7996"/>
    <w:rsid w:val="00BB0C53"/>
    <w:rsid w:val="00BB13F3"/>
    <w:rsid w:val="00BB23E6"/>
    <w:rsid w:val="00BB271B"/>
    <w:rsid w:val="00BB2B67"/>
    <w:rsid w:val="00BB2C20"/>
    <w:rsid w:val="00BB4AFB"/>
    <w:rsid w:val="00BB5F35"/>
    <w:rsid w:val="00BB69BE"/>
    <w:rsid w:val="00BB70F8"/>
    <w:rsid w:val="00BB72C5"/>
    <w:rsid w:val="00BB7329"/>
    <w:rsid w:val="00BB7378"/>
    <w:rsid w:val="00BB7403"/>
    <w:rsid w:val="00BB7996"/>
    <w:rsid w:val="00BB7CB3"/>
    <w:rsid w:val="00BC003B"/>
    <w:rsid w:val="00BC27B9"/>
    <w:rsid w:val="00BC39ED"/>
    <w:rsid w:val="00BC3D2B"/>
    <w:rsid w:val="00BC4521"/>
    <w:rsid w:val="00BD1FD8"/>
    <w:rsid w:val="00BD2515"/>
    <w:rsid w:val="00BD289E"/>
    <w:rsid w:val="00BD2BA8"/>
    <w:rsid w:val="00BD33C4"/>
    <w:rsid w:val="00BD440B"/>
    <w:rsid w:val="00BD4F95"/>
    <w:rsid w:val="00BD6CF7"/>
    <w:rsid w:val="00BE06BC"/>
    <w:rsid w:val="00BE217C"/>
    <w:rsid w:val="00BE2EFF"/>
    <w:rsid w:val="00BE311C"/>
    <w:rsid w:val="00BE3460"/>
    <w:rsid w:val="00BE4341"/>
    <w:rsid w:val="00BE4872"/>
    <w:rsid w:val="00BE48D0"/>
    <w:rsid w:val="00BE5A09"/>
    <w:rsid w:val="00BE5A97"/>
    <w:rsid w:val="00BE6725"/>
    <w:rsid w:val="00BE6BAD"/>
    <w:rsid w:val="00BF1524"/>
    <w:rsid w:val="00BF166C"/>
    <w:rsid w:val="00BF1670"/>
    <w:rsid w:val="00BF1C32"/>
    <w:rsid w:val="00BF20D4"/>
    <w:rsid w:val="00BF2AE5"/>
    <w:rsid w:val="00BF4F97"/>
    <w:rsid w:val="00BF62EA"/>
    <w:rsid w:val="00BF685D"/>
    <w:rsid w:val="00BF72A5"/>
    <w:rsid w:val="00BF7A2A"/>
    <w:rsid w:val="00BF7C52"/>
    <w:rsid w:val="00C019CA"/>
    <w:rsid w:val="00C01E00"/>
    <w:rsid w:val="00C02889"/>
    <w:rsid w:val="00C05BE2"/>
    <w:rsid w:val="00C060A8"/>
    <w:rsid w:val="00C063BB"/>
    <w:rsid w:val="00C06D96"/>
    <w:rsid w:val="00C06EA0"/>
    <w:rsid w:val="00C07483"/>
    <w:rsid w:val="00C07D5B"/>
    <w:rsid w:val="00C10708"/>
    <w:rsid w:val="00C10850"/>
    <w:rsid w:val="00C12DB5"/>
    <w:rsid w:val="00C1517C"/>
    <w:rsid w:val="00C15A76"/>
    <w:rsid w:val="00C15BBB"/>
    <w:rsid w:val="00C15C4C"/>
    <w:rsid w:val="00C22FDD"/>
    <w:rsid w:val="00C23814"/>
    <w:rsid w:val="00C262EB"/>
    <w:rsid w:val="00C3076E"/>
    <w:rsid w:val="00C30974"/>
    <w:rsid w:val="00C31ABF"/>
    <w:rsid w:val="00C33D01"/>
    <w:rsid w:val="00C33D0C"/>
    <w:rsid w:val="00C34AC4"/>
    <w:rsid w:val="00C3507C"/>
    <w:rsid w:val="00C363D6"/>
    <w:rsid w:val="00C403EF"/>
    <w:rsid w:val="00C41549"/>
    <w:rsid w:val="00C42FEB"/>
    <w:rsid w:val="00C4370A"/>
    <w:rsid w:val="00C44124"/>
    <w:rsid w:val="00C44570"/>
    <w:rsid w:val="00C44D2A"/>
    <w:rsid w:val="00C46B09"/>
    <w:rsid w:val="00C46BF4"/>
    <w:rsid w:val="00C47CD2"/>
    <w:rsid w:val="00C47F8B"/>
    <w:rsid w:val="00C51BAE"/>
    <w:rsid w:val="00C534F3"/>
    <w:rsid w:val="00C5427B"/>
    <w:rsid w:val="00C54849"/>
    <w:rsid w:val="00C55FD1"/>
    <w:rsid w:val="00C56714"/>
    <w:rsid w:val="00C56CDD"/>
    <w:rsid w:val="00C5700F"/>
    <w:rsid w:val="00C57E18"/>
    <w:rsid w:val="00C603B3"/>
    <w:rsid w:val="00C61594"/>
    <w:rsid w:val="00C627F8"/>
    <w:rsid w:val="00C647B5"/>
    <w:rsid w:val="00C65530"/>
    <w:rsid w:val="00C67535"/>
    <w:rsid w:val="00C70305"/>
    <w:rsid w:val="00C71DEB"/>
    <w:rsid w:val="00C73D71"/>
    <w:rsid w:val="00C73F73"/>
    <w:rsid w:val="00C74B28"/>
    <w:rsid w:val="00C75DB2"/>
    <w:rsid w:val="00C810B7"/>
    <w:rsid w:val="00C81347"/>
    <w:rsid w:val="00C81AB1"/>
    <w:rsid w:val="00C8233A"/>
    <w:rsid w:val="00C82E8C"/>
    <w:rsid w:val="00C82EFA"/>
    <w:rsid w:val="00C85C0D"/>
    <w:rsid w:val="00C86404"/>
    <w:rsid w:val="00C869D1"/>
    <w:rsid w:val="00C86F24"/>
    <w:rsid w:val="00C87E1A"/>
    <w:rsid w:val="00C90995"/>
    <w:rsid w:val="00C913EE"/>
    <w:rsid w:val="00C9364B"/>
    <w:rsid w:val="00C96982"/>
    <w:rsid w:val="00CA02F7"/>
    <w:rsid w:val="00CA0D4E"/>
    <w:rsid w:val="00CA168D"/>
    <w:rsid w:val="00CA2374"/>
    <w:rsid w:val="00CA3012"/>
    <w:rsid w:val="00CA4C5F"/>
    <w:rsid w:val="00CA6195"/>
    <w:rsid w:val="00CA7932"/>
    <w:rsid w:val="00CB032F"/>
    <w:rsid w:val="00CB070B"/>
    <w:rsid w:val="00CB0EFF"/>
    <w:rsid w:val="00CB1305"/>
    <w:rsid w:val="00CB1A78"/>
    <w:rsid w:val="00CB2127"/>
    <w:rsid w:val="00CB2673"/>
    <w:rsid w:val="00CB281B"/>
    <w:rsid w:val="00CB379B"/>
    <w:rsid w:val="00CB4335"/>
    <w:rsid w:val="00CB4961"/>
    <w:rsid w:val="00CB672A"/>
    <w:rsid w:val="00CB68EB"/>
    <w:rsid w:val="00CB690C"/>
    <w:rsid w:val="00CB6B9D"/>
    <w:rsid w:val="00CB7036"/>
    <w:rsid w:val="00CB75C1"/>
    <w:rsid w:val="00CC0560"/>
    <w:rsid w:val="00CC2546"/>
    <w:rsid w:val="00CC2F71"/>
    <w:rsid w:val="00CC4905"/>
    <w:rsid w:val="00CC5DDC"/>
    <w:rsid w:val="00CC5DF5"/>
    <w:rsid w:val="00CC5F47"/>
    <w:rsid w:val="00CC6D55"/>
    <w:rsid w:val="00CC77E7"/>
    <w:rsid w:val="00CC7F14"/>
    <w:rsid w:val="00CD0671"/>
    <w:rsid w:val="00CD180C"/>
    <w:rsid w:val="00CD1FC7"/>
    <w:rsid w:val="00CD2D25"/>
    <w:rsid w:val="00CD32A5"/>
    <w:rsid w:val="00CD32C0"/>
    <w:rsid w:val="00CD5390"/>
    <w:rsid w:val="00CD6294"/>
    <w:rsid w:val="00CD7380"/>
    <w:rsid w:val="00CE13C4"/>
    <w:rsid w:val="00CE1D00"/>
    <w:rsid w:val="00CE2DCD"/>
    <w:rsid w:val="00CE3A81"/>
    <w:rsid w:val="00CE3B80"/>
    <w:rsid w:val="00CE3EFA"/>
    <w:rsid w:val="00CE41BB"/>
    <w:rsid w:val="00CE4208"/>
    <w:rsid w:val="00CE46DE"/>
    <w:rsid w:val="00CE5276"/>
    <w:rsid w:val="00CE70BD"/>
    <w:rsid w:val="00CE7216"/>
    <w:rsid w:val="00CE72AD"/>
    <w:rsid w:val="00CE79E0"/>
    <w:rsid w:val="00CE7C32"/>
    <w:rsid w:val="00CE7CF0"/>
    <w:rsid w:val="00CF0163"/>
    <w:rsid w:val="00CF047D"/>
    <w:rsid w:val="00CF0974"/>
    <w:rsid w:val="00CF0A6D"/>
    <w:rsid w:val="00CF0B7D"/>
    <w:rsid w:val="00CF19D8"/>
    <w:rsid w:val="00CF308E"/>
    <w:rsid w:val="00CF3D88"/>
    <w:rsid w:val="00CF471E"/>
    <w:rsid w:val="00CF4DD3"/>
    <w:rsid w:val="00CF502E"/>
    <w:rsid w:val="00CF5345"/>
    <w:rsid w:val="00CF58F1"/>
    <w:rsid w:val="00CF5F08"/>
    <w:rsid w:val="00CF67FF"/>
    <w:rsid w:val="00CF6D7A"/>
    <w:rsid w:val="00CF76CD"/>
    <w:rsid w:val="00CF780F"/>
    <w:rsid w:val="00D004D2"/>
    <w:rsid w:val="00D00C6A"/>
    <w:rsid w:val="00D021D5"/>
    <w:rsid w:val="00D03082"/>
    <w:rsid w:val="00D03550"/>
    <w:rsid w:val="00D039E5"/>
    <w:rsid w:val="00D04F0B"/>
    <w:rsid w:val="00D05654"/>
    <w:rsid w:val="00D05C8A"/>
    <w:rsid w:val="00D07F99"/>
    <w:rsid w:val="00D10B11"/>
    <w:rsid w:val="00D112AD"/>
    <w:rsid w:val="00D11610"/>
    <w:rsid w:val="00D11919"/>
    <w:rsid w:val="00D11BFE"/>
    <w:rsid w:val="00D13958"/>
    <w:rsid w:val="00D13DD7"/>
    <w:rsid w:val="00D15359"/>
    <w:rsid w:val="00D15A5E"/>
    <w:rsid w:val="00D23176"/>
    <w:rsid w:val="00D23607"/>
    <w:rsid w:val="00D23D3A"/>
    <w:rsid w:val="00D256B0"/>
    <w:rsid w:val="00D26839"/>
    <w:rsid w:val="00D27DB3"/>
    <w:rsid w:val="00D31F4D"/>
    <w:rsid w:val="00D32E4B"/>
    <w:rsid w:val="00D33626"/>
    <w:rsid w:val="00D33E88"/>
    <w:rsid w:val="00D349EA"/>
    <w:rsid w:val="00D35B79"/>
    <w:rsid w:val="00D4235E"/>
    <w:rsid w:val="00D42396"/>
    <w:rsid w:val="00D430AD"/>
    <w:rsid w:val="00D44CC2"/>
    <w:rsid w:val="00D465A8"/>
    <w:rsid w:val="00D507B0"/>
    <w:rsid w:val="00D5122E"/>
    <w:rsid w:val="00D522FF"/>
    <w:rsid w:val="00D5295D"/>
    <w:rsid w:val="00D534E8"/>
    <w:rsid w:val="00D53695"/>
    <w:rsid w:val="00D573D8"/>
    <w:rsid w:val="00D61583"/>
    <w:rsid w:val="00D6177E"/>
    <w:rsid w:val="00D618C1"/>
    <w:rsid w:val="00D6239C"/>
    <w:rsid w:val="00D62A1E"/>
    <w:rsid w:val="00D62ED7"/>
    <w:rsid w:val="00D642F5"/>
    <w:rsid w:val="00D66019"/>
    <w:rsid w:val="00D67D5C"/>
    <w:rsid w:val="00D7035C"/>
    <w:rsid w:val="00D706AB"/>
    <w:rsid w:val="00D71671"/>
    <w:rsid w:val="00D72BEE"/>
    <w:rsid w:val="00D731B8"/>
    <w:rsid w:val="00D73D3F"/>
    <w:rsid w:val="00D7516E"/>
    <w:rsid w:val="00D76176"/>
    <w:rsid w:val="00D80E5C"/>
    <w:rsid w:val="00D80E94"/>
    <w:rsid w:val="00D8165D"/>
    <w:rsid w:val="00D8249F"/>
    <w:rsid w:val="00D82C64"/>
    <w:rsid w:val="00D83374"/>
    <w:rsid w:val="00D83E48"/>
    <w:rsid w:val="00D84CC0"/>
    <w:rsid w:val="00D84FB6"/>
    <w:rsid w:val="00D8530A"/>
    <w:rsid w:val="00D8610D"/>
    <w:rsid w:val="00D8640E"/>
    <w:rsid w:val="00D8685E"/>
    <w:rsid w:val="00D86FA2"/>
    <w:rsid w:val="00D8717A"/>
    <w:rsid w:val="00D903E2"/>
    <w:rsid w:val="00D90741"/>
    <w:rsid w:val="00D91451"/>
    <w:rsid w:val="00D91874"/>
    <w:rsid w:val="00D91BDC"/>
    <w:rsid w:val="00D91F4B"/>
    <w:rsid w:val="00D92962"/>
    <w:rsid w:val="00D93521"/>
    <w:rsid w:val="00D95513"/>
    <w:rsid w:val="00D956DC"/>
    <w:rsid w:val="00D96CC2"/>
    <w:rsid w:val="00D9710F"/>
    <w:rsid w:val="00DA07EC"/>
    <w:rsid w:val="00DA0A4F"/>
    <w:rsid w:val="00DA12FB"/>
    <w:rsid w:val="00DA13C9"/>
    <w:rsid w:val="00DA1681"/>
    <w:rsid w:val="00DA170E"/>
    <w:rsid w:val="00DA18FB"/>
    <w:rsid w:val="00DA1B7C"/>
    <w:rsid w:val="00DA2BDB"/>
    <w:rsid w:val="00DA36BE"/>
    <w:rsid w:val="00DA393C"/>
    <w:rsid w:val="00DA455E"/>
    <w:rsid w:val="00DA4C1F"/>
    <w:rsid w:val="00DA5078"/>
    <w:rsid w:val="00DA5BCF"/>
    <w:rsid w:val="00DA6449"/>
    <w:rsid w:val="00DA6AC7"/>
    <w:rsid w:val="00DA7891"/>
    <w:rsid w:val="00DA7EBF"/>
    <w:rsid w:val="00DB0105"/>
    <w:rsid w:val="00DB0C33"/>
    <w:rsid w:val="00DB2554"/>
    <w:rsid w:val="00DB2919"/>
    <w:rsid w:val="00DB6B33"/>
    <w:rsid w:val="00DB6E74"/>
    <w:rsid w:val="00DB716E"/>
    <w:rsid w:val="00DC0819"/>
    <w:rsid w:val="00DC1EFE"/>
    <w:rsid w:val="00DC22F5"/>
    <w:rsid w:val="00DC3675"/>
    <w:rsid w:val="00DC5145"/>
    <w:rsid w:val="00DC5DA1"/>
    <w:rsid w:val="00DC6828"/>
    <w:rsid w:val="00DC6EE4"/>
    <w:rsid w:val="00DC7859"/>
    <w:rsid w:val="00DD0918"/>
    <w:rsid w:val="00DD3EC9"/>
    <w:rsid w:val="00DD5359"/>
    <w:rsid w:val="00DD5596"/>
    <w:rsid w:val="00DD6673"/>
    <w:rsid w:val="00DE04FA"/>
    <w:rsid w:val="00DE079B"/>
    <w:rsid w:val="00DE160C"/>
    <w:rsid w:val="00DE1BBA"/>
    <w:rsid w:val="00DE27E3"/>
    <w:rsid w:val="00DE457F"/>
    <w:rsid w:val="00DE4A36"/>
    <w:rsid w:val="00DE6796"/>
    <w:rsid w:val="00DE7329"/>
    <w:rsid w:val="00DF0E5F"/>
    <w:rsid w:val="00DF0F66"/>
    <w:rsid w:val="00DF1A96"/>
    <w:rsid w:val="00DF31FA"/>
    <w:rsid w:val="00DF3CF5"/>
    <w:rsid w:val="00DF50FA"/>
    <w:rsid w:val="00DF55E2"/>
    <w:rsid w:val="00DF5E00"/>
    <w:rsid w:val="00DF693A"/>
    <w:rsid w:val="00DF6A64"/>
    <w:rsid w:val="00DF7F6F"/>
    <w:rsid w:val="00E00F2F"/>
    <w:rsid w:val="00E0128C"/>
    <w:rsid w:val="00E01A0D"/>
    <w:rsid w:val="00E01A44"/>
    <w:rsid w:val="00E064AC"/>
    <w:rsid w:val="00E100F2"/>
    <w:rsid w:val="00E10104"/>
    <w:rsid w:val="00E10520"/>
    <w:rsid w:val="00E1101E"/>
    <w:rsid w:val="00E11416"/>
    <w:rsid w:val="00E1195C"/>
    <w:rsid w:val="00E11E1F"/>
    <w:rsid w:val="00E133D3"/>
    <w:rsid w:val="00E14CDC"/>
    <w:rsid w:val="00E158D5"/>
    <w:rsid w:val="00E15E40"/>
    <w:rsid w:val="00E174FA"/>
    <w:rsid w:val="00E17F10"/>
    <w:rsid w:val="00E21064"/>
    <w:rsid w:val="00E22333"/>
    <w:rsid w:val="00E227AB"/>
    <w:rsid w:val="00E2285B"/>
    <w:rsid w:val="00E22FBA"/>
    <w:rsid w:val="00E23B68"/>
    <w:rsid w:val="00E269A9"/>
    <w:rsid w:val="00E27F0D"/>
    <w:rsid w:val="00E306F3"/>
    <w:rsid w:val="00E306F7"/>
    <w:rsid w:val="00E33087"/>
    <w:rsid w:val="00E357D7"/>
    <w:rsid w:val="00E36341"/>
    <w:rsid w:val="00E40789"/>
    <w:rsid w:val="00E41F17"/>
    <w:rsid w:val="00E42525"/>
    <w:rsid w:val="00E427A4"/>
    <w:rsid w:val="00E42C24"/>
    <w:rsid w:val="00E454CB"/>
    <w:rsid w:val="00E46C72"/>
    <w:rsid w:val="00E46D45"/>
    <w:rsid w:val="00E4775F"/>
    <w:rsid w:val="00E51A2A"/>
    <w:rsid w:val="00E52838"/>
    <w:rsid w:val="00E52B0F"/>
    <w:rsid w:val="00E5382E"/>
    <w:rsid w:val="00E55434"/>
    <w:rsid w:val="00E554EF"/>
    <w:rsid w:val="00E55838"/>
    <w:rsid w:val="00E55AEF"/>
    <w:rsid w:val="00E55FDB"/>
    <w:rsid w:val="00E563E1"/>
    <w:rsid w:val="00E56904"/>
    <w:rsid w:val="00E57555"/>
    <w:rsid w:val="00E57E4A"/>
    <w:rsid w:val="00E6071D"/>
    <w:rsid w:val="00E611B7"/>
    <w:rsid w:val="00E61315"/>
    <w:rsid w:val="00E61808"/>
    <w:rsid w:val="00E62C6C"/>
    <w:rsid w:val="00E63C20"/>
    <w:rsid w:val="00E65DBD"/>
    <w:rsid w:val="00E66A7D"/>
    <w:rsid w:val="00E7170D"/>
    <w:rsid w:val="00E71BBB"/>
    <w:rsid w:val="00E720CC"/>
    <w:rsid w:val="00E7218B"/>
    <w:rsid w:val="00E725F6"/>
    <w:rsid w:val="00E7305E"/>
    <w:rsid w:val="00E731A8"/>
    <w:rsid w:val="00E73B6A"/>
    <w:rsid w:val="00E74564"/>
    <w:rsid w:val="00E74863"/>
    <w:rsid w:val="00E75876"/>
    <w:rsid w:val="00E75F19"/>
    <w:rsid w:val="00E75FE8"/>
    <w:rsid w:val="00E761F6"/>
    <w:rsid w:val="00E76765"/>
    <w:rsid w:val="00E76BF6"/>
    <w:rsid w:val="00E76F82"/>
    <w:rsid w:val="00E77B80"/>
    <w:rsid w:val="00E809D3"/>
    <w:rsid w:val="00E827F6"/>
    <w:rsid w:val="00E82DAE"/>
    <w:rsid w:val="00E8385B"/>
    <w:rsid w:val="00E8617F"/>
    <w:rsid w:val="00E878D4"/>
    <w:rsid w:val="00E90CD0"/>
    <w:rsid w:val="00E90E18"/>
    <w:rsid w:val="00E91C13"/>
    <w:rsid w:val="00E923DB"/>
    <w:rsid w:val="00E92BF2"/>
    <w:rsid w:val="00E9468B"/>
    <w:rsid w:val="00E94A6D"/>
    <w:rsid w:val="00E94CD8"/>
    <w:rsid w:val="00E94D4E"/>
    <w:rsid w:val="00E952B6"/>
    <w:rsid w:val="00E96000"/>
    <w:rsid w:val="00E96537"/>
    <w:rsid w:val="00E96653"/>
    <w:rsid w:val="00E96F1A"/>
    <w:rsid w:val="00E9727B"/>
    <w:rsid w:val="00E977E4"/>
    <w:rsid w:val="00EA04E5"/>
    <w:rsid w:val="00EA1268"/>
    <w:rsid w:val="00EA2823"/>
    <w:rsid w:val="00EA2D3F"/>
    <w:rsid w:val="00EA38F1"/>
    <w:rsid w:val="00EA3A8A"/>
    <w:rsid w:val="00EA3F98"/>
    <w:rsid w:val="00EA40D5"/>
    <w:rsid w:val="00EA44B3"/>
    <w:rsid w:val="00EA47DC"/>
    <w:rsid w:val="00EA4B71"/>
    <w:rsid w:val="00EA4D28"/>
    <w:rsid w:val="00EA6CA1"/>
    <w:rsid w:val="00EA6E2A"/>
    <w:rsid w:val="00EB0EAA"/>
    <w:rsid w:val="00EB1E28"/>
    <w:rsid w:val="00EB395E"/>
    <w:rsid w:val="00EB3B16"/>
    <w:rsid w:val="00EB51B5"/>
    <w:rsid w:val="00EB73D1"/>
    <w:rsid w:val="00EB7FFE"/>
    <w:rsid w:val="00EC07C0"/>
    <w:rsid w:val="00EC20CA"/>
    <w:rsid w:val="00EC2CA3"/>
    <w:rsid w:val="00EC30A9"/>
    <w:rsid w:val="00EC3E11"/>
    <w:rsid w:val="00EC4473"/>
    <w:rsid w:val="00EC4BE0"/>
    <w:rsid w:val="00EC5F90"/>
    <w:rsid w:val="00EC6909"/>
    <w:rsid w:val="00ED007D"/>
    <w:rsid w:val="00ED0139"/>
    <w:rsid w:val="00ED07F5"/>
    <w:rsid w:val="00ED36B8"/>
    <w:rsid w:val="00ED44D7"/>
    <w:rsid w:val="00ED49FF"/>
    <w:rsid w:val="00ED657E"/>
    <w:rsid w:val="00ED77CA"/>
    <w:rsid w:val="00EE1198"/>
    <w:rsid w:val="00EE1CCC"/>
    <w:rsid w:val="00EE2494"/>
    <w:rsid w:val="00EE3950"/>
    <w:rsid w:val="00EE3DF3"/>
    <w:rsid w:val="00EF00DE"/>
    <w:rsid w:val="00EF2AFB"/>
    <w:rsid w:val="00EF462A"/>
    <w:rsid w:val="00EF65FB"/>
    <w:rsid w:val="00EF7957"/>
    <w:rsid w:val="00F014D5"/>
    <w:rsid w:val="00F01632"/>
    <w:rsid w:val="00F018BB"/>
    <w:rsid w:val="00F0192F"/>
    <w:rsid w:val="00F01BAC"/>
    <w:rsid w:val="00F01C23"/>
    <w:rsid w:val="00F02C61"/>
    <w:rsid w:val="00F0308F"/>
    <w:rsid w:val="00F04C96"/>
    <w:rsid w:val="00F04E87"/>
    <w:rsid w:val="00F04FCF"/>
    <w:rsid w:val="00F05397"/>
    <w:rsid w:val="00F0658A"/>
    <w:rsid w:val="00F07C29"/>
    <w:rsid w:val="00F12F9F"/>
    <w:rsid w:val="00F135E0"/>
    <w:rsid w:val="00F13ED2"/>
    <w:rsid w:val="00F1404F"/>
    <w:rsid w:val="00F14A8C"/>
    <w:rsid w:val="00F14DDE"/>
    <w:rsid w:val="00F16CB6"/>
    <w:rsid w:val="00F1777B"/>
    <w:rsid w:val="00F17CAD"/>
    <w:rsid w:val="00F20520"/>
    <w:rsid w:val="00F216F7"/>
    <w:rsid w:val="00F25AAF"/>
    <w:rsid w:val="00F26D24"/>
    <w:rsid w:val="00F26D44"/>
    <w:rsid w:val="00F26DC8"/>
    <w:rsid w:val="00F2706C"/>
    <w:rsid w:val="00F27555"/>
    <w:rsid w:val="00F31123"/>
    <w:rsid w:val="00F31E4F"/>
    <w:rsid w:val="00F31F36"/>
    <w:rsid w:val="00F321F6"/>
    <w:rsid w:val="00F325A8"/>
    <w:rsid w:val="00F339EA"/>
    <w:rsid w:val="00F36462"/>
    <w:rsid w:val="00F3736A"/>
    <w:rsid w:val="00F41A43"/>
    <w:rsid w:val="00F422C3"/>
    <w:rsid w:val="00F42728"/>
    <w:rsid w:val="00F45252"/>
    <w:rsid w:val="00F45B3A"/>
    <w:rsid w:val="00F473F3"/>
    <w:rsid w:val="00F51135"/>
    <w:rsid w:val="00F53D16"/>
    <w:rsid w:val="00F5438F"/>
    <w:rsid w:val="00F54B34"/>
    <w:rsid w:val="00F55CC7"/>
    <w:rsid w:val="00F561CC"/>
    <w:rsid w:val="00F56771"/>
    <w:rsid w:val="00F60D7A"/>
    <w:rsid w:val="00F61723"/>
    <w:rsid w:val="00F617D2"/>
    <w:rsid w:val="00F6231F"/>
    <w:rsid w:val="00F62959"/>
    <w:rsid w:val="00F62F2D"/>
    <w:rsid w:val="00F63131"/>
    <w:rsid w:val="00F63608"/>
    <w:rsid w:val="00F64D6F"/>
    <w:rsid w:val="00F64DB0"/>
    <w:rsid w:val="00F703B5"/>
    <w:rsid w:val="00F7076B"/>
    <w:rsid w:val="00F71233"/>
    <w:rsid w:val="00F723BB"/>
    <w:rsid w:val="00F74B45"/>
    <w:rsid w:val="00F755FA"/>
    <w:rsid w:val="00F75F81"/>
    <w:rsid w:val="00F77C0A"/>
    <w:rsid w:val="00F813E4"/>
    <w:rsid w:val="00F81549"/>
    <w:rsid w:val="00F81D48"/>
    <w:rsid w:val="00F83872"/>
    <w:rsid w:val="00F84E00"/>
    <w:rsid w:val="00F8551E"/>
    <w:rsid w:val="00F8705F"/>
    <w:rsid w:val="00F90C0D"/>
    <w:rsid w:val="00F90D46"/>
    <w:rsid w:val="00F92DF6"/>
    <w:rsid w:val="00F93234"/>
    <w:rsid w:val="00F93ED8"/>
    <w:rsid w:val="00F93EF5"/>
    <w:rsid w:val="00F93EFE"/>
    <w:rsid w:val="00F9530D"/>
    <w:rsid w:val="00F96564"/>
    <w:rsid w:val="00F96E42"/>
    <w:rsid w:val="00F978B1"/>
    <w:rsid w:val="00F97B32"/>
    <w:rsid w:val="00F97EFE"/>
    <w:rsid w:val="00FA0221"/>
    <w:rsid w:val="00FA0CF5"/>
    <w:rsid w:val="00FA0F90"/>
    <w:rsid w:val="00FA1B49"/>
    <w:rsid w:val="00FA1D00"/>
    <w:rsid w:val="00FA234F"/>
    <w:rsid w:val="00FA2FAF"/>
    <w:rsid w:val="00FA4DA9"/>
    <w:rsid w:val="00FA6D38"/>
    <w:rsid w:val="00FA7546"/>
    <w:rsid w:val="00FB0668"/>
    <w:rsid w:val="00FB1EAE"/>
    <w:rsid w:val="00FB209D"/>
    <w:rsid w:val="00FB45B5"/>
    <w:rsid w:val="00FB4AC5"/>
    <w:rsid w:val="00FB5914"/>
    <w:rsid w:val="00FB5A91"/>
    <w:rsid w:val="00FB67E0"/>
    <w:rsid w:val="00FB7B1D"/>
    <w:rsid w:val="00FC08F6"/>
    <w:rsid w:val="00FC0DCD"/>
    <w:rsid w:val="00FC1A8A"/>
    <w:rsid w:val="00FC3EB3"/>
    <w:rsid w:val="00FC43AC"/>
    <w:rsid w:val="00FC4443"/>
    <w:rsid w:val="00FC480D"/>
    <w:rsid w:val="00FC6090"/>
    <w:rsid w:val="00FD0A04"/>
    <w:rsid w:val="00FD0D70"/>
    <w:rsid w:val="00FD2A98"/>
    <w:rsid w:val="00FD378A"/>
    <w:rsid w:val="00FD38E7"/>
    <w:rsid w:val="00FD3CC8"/>
    <w:rsid w:val="00FD496E"/>
    <w:rsid w:val="00FD5190"/>
    <w:rsid w:val="00FD53B2"/>
    <w:rsid w:val="00FD5D06"/>
    <w:rsid w:val="00FE00E0"/>
    <w:rsid w:val="00FE1AA8"/>
    <w:rsid w:val="00FE1B42"/>
    <w:rsid w:val="00FE32A8"/>
    <w:rsid w:val="00FE3AE5"/>
    <w:rsid w:val="00FE58A8"/>
    <w:rsid w:val="00FE779C"/>
    <w:rsid w:val="00FF02D6"/>
    <w:rsid w:val="00FF2AD9"/>
    <w:rsid w:val="00FF2DD4"/>
    <w:rsid w:val="00FF370B"/>
    <w:rsid w:val="00FF4260"/>
    <w:rsid w:val="00FF46BB"/>
    <w:rsid w:val="00FF47DB"/>
    <w:rsid w:val="00FF70A7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FECFB"/>
  <w15:chartTrackingRefBased/>
  <w15:docId w15:val="{0B7CB20E-D775-9A4A-8A3E-86FFE77D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4C7A64"/>
    <w:pPr>
      <w:keepNext/>
      <w:keepLines/>
      <w:spacing w:line="360" w:lineRule="auto"/>
      <w:outlineLvl w:val="0"/>
    </w:pPr>
    <w:rPr>
      <w:rFonts w:eastAsia="SimSun-ExtB"/>
      <w:b/>
      <w:bCs/>
      <w:color w:val="000000" w:themeColor="text1"/>
      <w:kern w:val="44"/>
      <w:sz w:val="2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7F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7A64"/>
    <w:rPr>
      <w:rFonts w:eastAsia="SimSun-ExtB"/>
      <w:b/>
      <w:bCs/>
      <w:color w:val="000000" w:themeColor="text1"/>
      <w:kern w:val="44"/>
      <w:sz w:val="24"/>
      <w:szCs w:val="44"/>
    </w:rPr>
  </w:style>
  <w:style w:type="paragraph" w:styleId="a3">
    <w:name w:val="List Paragraph"/>
    <w:basedOn w:val="a"/>
    <w:uiPriority w:val="34"/>
    <w:qFormat/>
    <w:rsid w:val="008649AE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ED49FF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ED49FF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9D338D"/>
  </w:style>
  <w:style w:type="paragraph" w:styleId="a6">
    <w:name w:val="Normal (Web)"/>
    <w:basedOn w:val="a"/>
    <w:uiPriority w:val="99"/>
    <w:semiHidden/>
    <w:unhideWhenUsed/>
    <w:rsid w:val="00FD38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312ECE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12ECE"/>
    <w:rPr>
      <w:rFonts w:ascii="宋体" w:eastAsia="宋体"/>
      <w:sz w:val="18"/>
      <w:szCs w:val="18"/>
    </w:rPr>
  </w:style>
  <w:style w:type="character" w:styleId="a9">
    <w:name w:val="Unresolved Mention"/>
    <w:basedOn w:val="a0"/>
    <w:uiPriority w:val="99"/>
    <w:rsid w:val="0064425F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E75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75F1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E75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75F19"/>
    <w:rPr>
      <w:sz w:val="18"/>
      <w:szCs w:val="18"/>
    </w:rPr>
  </w:style>
  <w:style w:type="table" w:styleId="ae">
    <w:name w:val="Table Grid"/>
    <w:basedOn w:val="a1"/>
    <w:uiPriority w:val="39"/>
    <w:rsid w:val="0070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EC5F90"/>
  </w:style>
  <w:style w:type="character" w:customStyle="1" w:styleId="30">
    <w:name w:val="标题 3 字符"/>
    <w:basedOn w:val="a0"/>
    <w:link w:val="3"/>
    <w:uiPriority w:val="9"/>
    <w:semiHidden/>
    <w:rsid w:val="006E7F5F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9155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55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556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556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313DA90-E490-5041-B8DB-B027751A5E70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bdbcd1cd3847c21efd1c6ab39ff2f65c&quot;:&quot;Gynecology,&quot;,&quot;f3438f6b8e3fa5d8abc4e0900082f94d&quot;:&quot;University Shenzhen Hospital,&quot;,&quot;2629fd88a64cb9d5e950d5ddd52a7df5&quot;:&quot;Paediatrics,&quot;,&quot;698c62fb9185346d411093599fefe34d&quot;:&quot;Paediatrics,&quot;,&quot;cb9d9e28cbbca9bbea079b91834327f8&quot;:&quot;Dai&quot;,&quot;0de3a3806ba50302fa925bd6d8972f33&quot;:&quot;Baseline&quot;,&quot;e1bc55e3bf124c8cf49360f1abcb6aa2&quot;:&quot;impact&quot;,&quot;8e8e1777015d63916e54cea85a6e49fb&quot;:&quot;modulating&quot;,&quot;a06324475c5aeb68973dac9875067be0&quot;:&quot;antibiotics-associated&quot;,&quot;47ae446af7d7104ef06a61fd6f460499&quot;:&quot;double-blinded&quot;,&quot;1ff061f1d555f839c88b82327494835c&quot;:&quot;in the prevention of&quot;,&quot;d701e7e6a421f68e7b50e9cd39ce9940&quot;:&quot;antibiotic-associated&quot;,&quot;825712bc5df5d2e2ce75ecb92d5db59f&quot;:&quot;(AAD).&quot;,&quot;0ea5ce5a9e45741c4a3aa10a56a26f4c&quot;:&quot;double-blind&quot;,&quot;8ba0a26b079e69527d9d3d5db7f85c5e&quot;:&quot;three&quot;,&quot;91d47743ec8252cb2c5e25bfd8538155&quot;:&quot;with&quot;,&quot;f5389516fd7eac682964fdde6fe26dfd&quot;:&quot;antibiotic&quot;,&quot;165bf5bf27240921c399ce031b971245&quot;:&quot;The&quot;,&quot;6e700e289a675abd759582e009a4bda7&quot;:&quot;incidence of AD&quot;,&quot;cf565b9fa6dc544398b4409b38033132&quot;:&quot;in&quot;,&quot;9ec0d6d1262aba0ddb14f7ea02f2e7fb&quot;:&quot;supplementation with probiotics,&quot;,&quot;9967a635512cba8c1e49f202ef44702a&quot;:&quot;in&quot;,&quot;b56850928ba37c268883f3860bfa9d5a&quot;:&quot;supplementation with placebo, although&quot;,&quot;396dc2412582777f231a96e443e6d016&quot;:&quot;statistical&quot;,&quot;be650664156e07fb126daa7b29ea23ad&quot;:&quot;11 in&quot;,&quot;90674e40baecc968fafbeda1f1a0f032&quot;:&quot;different variations of the&quot;,&quot;2d81006c0f2c4095f2de645e82b62d3b&quot;:&quot;(GM)&quot;,&quot;828e76c3cd23254f61f80955876ae325&quot;:&quot;distinct&quot;,&quot;a0267750ba9f637308a4638eb876bb55&quot;:&quot;structures prior to treatment.&quot;,&quot;9f38c4e31050d7b6e58dd63594676ca1&quot;:&quot;in the prevention of&quot;,&quot;f98e999eff547eaf83ded96f72e2b840&quot;:&quot;AAD&quot;,&quot;1f2398ece9beb97d86b7eb10548dc107&quot;:&quot;on the dynamics of&quot;,&quot;1e3b1f427f34accb0e7359cc41963308&quot;:&quot;after antibiotic&quot;,&quot;2964d7249b8c1b3e8b30334365d7a931&quot;:&quot;probiotic&quot;,&quot;ed6bd3802ea74dee201dbe97d5047444&quot;:&quot;worldwide,&quot;,&quot;b7327206ed6769e4e17739227f78892e&quot;:&quot;hold&quot;,&quot;891596052672f4edb5a9282f7ba44431&quot;:&quot;play&quot;,&quot;062a7755401b5f014eca88cb9835261d&quot;:&quot;roles&quot;,&quot;7ca68f15fe498679bb3828c81ceee920&quot;:&quot;AAD prevention.&quot;,&quot;e9d043e00ae9ab10db848a15a547dfb7&quot;:&quot;probiotic&quot;,&quot;150ae0206ccd100397543b311faa53c5&quot;:&quot;preexisting&quot;,&quot;e322ff7eb9191e72d06198e0683a9904&quot;:&quot;diets,&quot;,&quot;c1dc7f145680c441cb9e8feec36428a4&quot;:&quot;double-blind&quot;,&quot;ccfe3a02b8ddf8701083ba63ffb099b7&quot;:&quot;to evaluate&quot;,&quot;3b832a3dae0391f4fba9657f28ee0774&quot;:&quot;understanding&quot;,&quot;96db6d9e7549e6500c2ea6cd39533289&quot;:&quot;double-blind&quot;,&quot;32efaf5ef20db7046ae4c3d489b7b939&quot;:&quot;infancy&quot;,&quot;dbd6dd91956b546fd38ac85f681b04d0&quot;:&quot;and&quot;,&quot;558a302cad20dec048d3bf4742ad601c&quot;:&quot;childhood, being&quot;,&quot;d0f5c8ce8a476c25a8fa62d8d5aaaed6&quot;:&quot;paediatric&quot;,&quot;8f68f79baedc6032a5fee227d827adf4&quot;:&quot;≤18&quot;,&quot;3190a0f26828363aed25dbc2e0d226bb&quot;:&quot;Nevertheless,&quot;,&quot;647805332b9f482246c5db2408a924f9&quot;:&quot;it may result in&quot;,&quot;b22f80a6d4648759b08a4b3e2e9aea1b&quot;:&quot;antibiotics-associated&quot;,&quot;e25411c66c187da5e2107df523f82907&quot;:&quot;(AAD)&quot;,&quot;dcbd3a46baf3fb31f531df42e517fe84&quot;:&quot;prevalent for&quot;,&quot;07d5909ffba85788c8f17a6f06e8baf8&quot;:&quot;old&quot;,&quot;70013ad77d05931741f9c1950e9b55db&quot;:&quot;Though&quot;,&quot;c160e7cd25d12317b8887aaa9be1a9d0&quot;:&quot;remains to be&quot;,&quot;495a30162786d7f1fa26f825c1b71ad4&quot;:&quot;as well as&quot;,&quot;87332367c6b0966f27b674b208e46464&quot;:&quot;and&quot;,&quot;c987270cab2a614c540f796e7e4d3780&quot;:&quot;instance,&quot;,&quot;2da0c42da04ed7db8d043fef087a6f52&quot;:&quot;through probiotics,&quot;,&quot;8a872cec4e646968cab4eb9daf19ee15&quot;:&quot;'live microorganisms'.&quot;,&quot;eaf0fc4f8df12700a735817c2f95f9e0&quot;:&quot;studies have&quot;,&quot;54e9d8acd513c30ffee387710c9e3f43&quot;:&quot;demonstrated&quot;,&quot;e93f37aedd4477db8bdd4d244b3ef0ea&quot;:&quot;Nevertheless, it remained unexplored about&quot;,&quot;94dda62dbc1962d78ec62f9652fb187e&quot;:&quot;of interindividual&quot;,&quot;f5b454e9327c75abdc8c427c347230aa&quot;:&quot;in&quot;,&quot;ee17e0e947af379db6290ef85298b0dd&quot;:&quot;probiotic&quot;,&quot;62c694a56d5b041d9c778d0c6302665e&quot;:&quot;in the prevention of&quot;,&quot;ce1e5d6e6c7e4d7122007a604700cf93&quot;:&quot;remained unexplored.&quot;,&quot;234c8667dc1b0836019525a4e015ef0f&quot;:&quot;Furthermore,&quot;,&quot;133fb55429b0b3437554fbfba4583c7d&quot;:&quot;played an&quot;,&quot;eb166b1ca2d7cda8ea17690747ab971a&quot;:&quot;role&quot;,&quot;42af8cccd795a3e40dd06f46d74a716f&quot;:&quot;evaluation&quot;,&quot;b8e16b3320de5dd514fb356966bcf956&quot;:&quot;double-blind&quot;,&quot;5907e83464756045f5b144616c77e09e&quot;:&quot;To&quot;,&quot;b23caee6adaf94ef6c811151d47b6c01&quot;:&quot;double-blind&quot;,&quot;500a2e61d1c6359abb58a605cbed4976&quot;:&quot;double-blind&quot;,&quot;b6719ee921134cccabd4c9f3d5ad4e2e&quot;:&quot;in&quot;,&quot;56de7d4635a5d8aaf82298bf65cb3bf7&quot;:&quot;the probiotic&quot;,&quot;ca966b5a8072f20c6ba9e165d3c978bc&quot;:&quot;evaluated the dynamics of the&quot;,&quot;2f230e8fe24d5758d96736c2c47f3a4d&quot;:&quot;GM&quot;,&quot;c0fb15f2dc262f2f3218cdf56cf9b01d&quot;:&quot;urine&quot;,&quot;862e82190e54acdcf98fd9f9bc6769dc&quot;:&quot;probiotic supplementation,&quot;,&quot;0a18e390d71e3330337a80b4923691a0&quot;:&quot;homeostasis,&quot;,&quot;3cc8a6491bfcaa3585c675b0c8c74d70&quot;:&quot;of the&quot;,&quot;fcd3412701b03d28777ae5b35a5a458c&quot;:&quot;one&quot;,&quot;85df4965911da8f999cdb6e4cbd2f780&quot;:&quot;three years&quot;,&quot;07d2af9d6ec01ba696961b4cceeae631&quot;:&quot;there&quot;,&quot;49611212201c0b6378d06f8dc0a94939&quot;:&quot;no reported adverse events.&quot;,&quot;532dccfd7d9d15b6b2b05928c4ce9d42&quot;:&quot;fulfilled&quot;,&quot;4f70a417697e61ce11482abba371199d&quot;:&quot;to assess the efficacy&quot;,&quot;c1aaa412f5afd5cbf7c1b0b96ec96fed&quot;:&quot;probiotics&quot;,&quot;f37f7251a97177c0a5c1b3fe1bc3f47e&quot;:&quot;antibiotic therapy&quot;,&quot;f69a9adefbadb5393785766e803f2dae&quot;:&quot;and probiotic&quot;,&quot;25dab079b3294f06c9f9068e2ffe6b18&quot;:&quot;supplementation&quot;,&quot;dd36657257ef3d6915f789bde009e1e1&quot;:&quot;6&quot;,&quot;eb0cd7b3b8da1ad4e3a6b6883c27c773&quot;:&quot;Though AAD&quot;,&quot;27a0fd6f7eb63cc1f486ccb0f6c417e4&quot;:&quot;incidence&quot;,&quot;5b347800536cc9f64f27991069c96aaa&quot;:&quot;probiotics&quot;,&quot;8897af6082826aed710ae4dc3393d04a&quot;:&quot;statistic&quot;,&quot;7eec344b63f303f28e174896b769dd28&quot;:&quot;(p value&quot;,&quot;2c46147db0672daf5b3a84e5f0582191&quot;:&quot;after the&quot;,&quot;0e2ab74245c614686f2fde7d4b6d6a1c&quot;:&quot;interventions,&quot;,&quot;960dd51b7d2ef3aeb2c474b61d5bf2ee&quot;:&quot;received CMCC63516 supplementation from&quot;,&quot;c3f689380bf8bd2b004bab4e37028f97&quot;:&quot;licheniformis&quot;,&quot;83e5ac156022a59d5a5fec48d07dc95f&quot;:&quot;received&quot;,&quot;5009cb046c1bf296655b8cfe0933aebb&quot;:&quot;(Supplementary Material Table S1).&quot;,&quot;08d099f4d141d3fad85f5a25aace6ad0&quot;:&quot;and the&quot;,&quot;2b07e13bdfc1cd12e919411060211537&quot;:&quot;did not show&quot;,&quot;cdf95ae4819207f405b2ddc0f76af097&quot;:&quot;(Supplementary Material Table S1).&quot;,&quot;81818474339ec0178562fb8a245227ff&quot;:&quot;Inter-individual&quot;,&quot;27e6fdbb4c563fad414139d0f10cf971&quot;:&quot;differences exist&quot;,&quot;1e2f6f86016aa92003c204c5142ecaa1&quot;:&quot;At the&quot;,&quot;58354db5b92a12675b55f8b699072bd3&quot;:&quot;represented a&quot;,&quot;be29178aecbb53ee24423d2defcdf4d2&quot;:&quot;in&quot;,&quot;4d79d0798e553e6c9d2593ab1e2f368b&quot;:&quot;than the&quot;,&quot;3a771fef0516fe8727fd7de3108d7e10&quot;:&quot;to&quot;,&quot;1cb3abe18335ec106196617071e97584&quot;:&quot;to&quot;,&quot;90c164575fc3d7ead098415170432d6c&quot;:&quot;in the&quot;,&quot;3b2869838718c08747cbc370d3069a67&quot;:&quot;inter-individual&quot;,&quot;6ab7f87f8a5050e0517411e8e4256f78&quot;:&quot;by the&quot;,&quot;a81c6b8215e9e76853ff6b11166afdb3&quot;:&quot;coprocola,&quot;,&quot;0f6fd43ccc99bc4697634e3a0197898c&quot;:&quot;the&quot;,&quot;1688acdcaf071e726a7871b6362edbe7&quot;:&quot;dissimilarity between cluster species levels&quot;,&quot;f4717ef029fd7b661c8449bf7cb9ea9b&quot;:&quot;than when&quot;,&quot;8f474193ecf8e9e20856d528181f5a40&quot;:&quot;probiotic&quot;,&quot;da4f92a5d9d1df7605abf90dfd133774&quot;:&quot;cluster&quot;,&quot;b4bdd5ab27f77b30e9e7e4189961354d&quot;:&quot;probiotics,&quot;,&quot;a9f8157b07fadfc699acf9b75e060da3&quot;:&quot;identified a&quot;,&quot;94366abd421e9c8e58bc6f35b9170b31&quot;:&quot;in&quot;,&quot;e0ce4f2c777b9796c03e68cc6b51dd0f&quot;:&quot;cluster_P_B,&quot;,&quot;8eee4d910fe6f65b3557d9fa189e6e3c&quot;:&quot;At the&quot;,&quot;589d2a4e6ad1323d0a5dafaf50b4e837&quot;:&quot;level, the&quot;,&quot;b594751312af2761cf719253a8805865&quot;:&quot;of the&quot;,&quot;1ac7b1e16fce881e480320e92ba03e2e&quot;:&quot;that&quot;,&quot;f60396b22c696079559c703909456763&quot;:&quot;clusters&quot;,&quot;f52776e02ad28b48486930cd8a710666&quot;:&quot;Bray_curtis&quot;,&quot;cf6f7ae20329fb7b213d13fd7e0c437f&quot;:&quot;cluster_B/cluster_P_B is&quot;,&quot;e66f58a46461f3d12b619bce5a1c5b20&quot;:&quot;better&quot;,&quot;b431ca3144abff3267c035ce5592ab38&quot;:&quot;probiotic&quot;,&quot;e1f7810378e8c00c44af8a1a635bcdf3&quot;:&quot;Enterococcus,&quot;,&quot;826916f5f862a79ea7d3d95f95c22d39&quot;:&quot;the&quot;,&quot;35c2584df72596bb70796fc1151c892b&quot;:&quot;genera mentioned above.&quot;,&quot;c53ab4cf30961f2147893c788d00b6cd&quot;:&quot;Bifidobacterium,&quot;,&quot;37c3ebc8ab0b994986cee9d1ba569542&quot;:&quot;on the&quot;,&quot;e7791d3a305e2e6cbe6be2d240b913ae&quot;:&quot;However,&quot;,&quot;85178a1b61dd3674caaadc4c221c71cd&quot;:&quot;notable structural&quot;,&quot;6bf2c5d661b969151c042a7d4a139c55&quot;:&quot;GM&quot;,&quot;ff220689bd56b8b5a43a2a9052774a36&quot;:&quot;S38,&quot;,&quot;70cc47c7d1709ba64af85c2f972fee62&quot;:&quot;S39,&quot;,&quot;e8c46cebb896656201bc033c79236f20&quot;:&quot;The predominance of the&quot;,&quot;f8c45b079f427901791525a4ecf4bccf&quot;:&quot;increased&quot;,&quot;af86051751feb8a8584f08763c07ca6c&quot;:&quot;Consistently,&quot;,&quot;9f7efc5b178cb9c3184fe9982f01eed0&quot;:&quot;a&quot;,&quot;f4e4b7e2790dfdc81dbdb880b3a99adc&quot;:&quot;coprocola,&quot;,&quot;1682019eac424ea1ef1ef56a8ba5c13c&quot;:&quot;predominant&quot;,&quot;b5f3c8358b630b04ba89433efe2be564&quot;:&quot;did not observe&quot;,&quot;dd5b1f1a3de12e85871dca4c12512141&quot;:&quot;in&quot;,&quot;06db9ecaa5cfdc7fe7f769a8fff93dbf&quot;:&quot;pretreatment&quot;,&quot;3231b45784152634276a63e2a567500e&quot;:&quot;diversity,&quot;,&quot;91ebaaafb79ead70df36829385b1411f&quot;:&quot;the&quot;,&quot;706bbadd4b1e6043778b62d271c59f36&quot;:&quot;samples mentioned above&quot;,&quot;b4b91bf0a885a69eb87251765365b622&quot;:&quot;in&quot;,&quot;08beb6692505580d6f0894d24795dc96&quot;:&quot;observed a&quot;,&quot;cc89d1e82349dc4e0b7a36be54e07e4e&quot;:&quot;incidence&quot;,&quot;439631e5921c3eb30eb3a474ebeeaf27&quot;:&quot;AAD&quot;,&quot;5e0dd02082823d7f289a382e8a93e8c0&quot;:&quot;with&quot;,&quot;446f1aba6e04250062463cee2be063b1&quot;:&quot;the&quot;,&quot;0cdcc2c6145edc21b36f5a75c6f14415&quot;:&quot;structures at baseline.&quot;,&quot;5412d6880dea632a5932bf689889bfbb&quot;:&quot;was maintained&quot;,&quot;8a39e4bc2ffdba30a9c8eeb895b78038&quot;:&quot;when&quot;,&quot;22ee0eb416c8876b6f07ef8d86664537&quot;:&quot;supplementation was administered,&quot;,&quot;ffcb28d3a14c83bcd2715aa83ac3d9a2&quot;:&quot;of the&quot;,&quot;db871c1ba2d86a2d70e29e76a1475e80&quot;:&quot;On the contrary,&quot;,&quot;ed0313b332b6517bebad59c3078be01c&quot;:&quot;appeared&quot;,&quot;749208a7c8441d9fa34a6d66b71b4653&quot;:&quot;restore the&quot;,&quot;8ca17c7588bf33fbf9320c68e605cea0&quot;:&quot;that&quot;,&quot;407d98f7c5d59661b05ddc983ddad676&quot;:&quot;drug&quot;,&quot;b028e8b2954bc6237c9da94d16d3668b&quot;:&quot;with&quot;,&quot;8792206a89893064f252c25bcd718597&quot;:&quot;Prevotella-Bacteroides dominated&quot;,&quot;ca988543926d43f8a935355aabc8f471&quot;:&quot;did not observe&quot;,&quot;ecd275604f347830660bdd747a8cd87b&quot;:&quot;probiotic&quot;,&quot;00e73d79a108a6d51705bc24edd3b782&quot;:&quot;(Table S2 of Supplementary Material).&quot;,&quot;5d65e8e70126be9add701c61a094d78e&quot;:&quot;varied&quot;,&quot;d3feba07f02e2efd7595461cbda77a0f&quot;:&quot;high probability of&quot;,&quot;86badd7d13e63708f216f52ef33e78dc&quot;:&quot;transition&quot;,&quot;83a9b9a88e94775baeb7921bb6cfe908&quot;:&quot;to the&quot;,&quot;3aa2773ee78819d29f74d9d2691b99d9&quot;:&quot;of the&quot;,&quot;1c680a2c6c2638ed2deed1fedc237597&quot;:&quot;in the&quot;,&quot;67b0884261b5f666b440e109400ba3dd&quot;:&quot;Though&quot;,&quot;76b6b49096731a729fa0c1cc27b5603e&quot;:&quot;large-cohort&quot;,&quot;81666594acf45d925d8ff11b48e0f442&quot;:&quot;Prevotella-dominated&quot;,&quot;4447dae2d3639dde07ebd09c573001c2&quot;:&quot;of&quot;,&quot;9e3d29a680ef5e21f9c3bc9f85ea4418&quot;:&quot;self-transmission of microbes&quot;,&quot;467b4e3e47b86efaeefc813f5f718630&quot;:&quot;following the&quot;,&quot;6270bd83f9600c222b0a7b6671718066&quot;:&quot;Prevotella-dominated&quot;,&quot;1db381ea7bdf423ac4f9c62e9448a7f5&quot;:&quot;Furthermore, the&quot;,&quot;bf6f72bf23562ab0141f9e6bb6c763e5&quot;:&quot;in&quot;,&quot;b45a8e3d9b2f6a9cdceed25fbc540ebf&quot;:&quot;illustrates the&quot;,&quot;5a73d8478396972e1f590bc9f97ea942&quot;:&quot;interindividual&quot;,&quot;966f1e2c814b05b6470ae341b9d7c09a&quot;:&quot;pretreatment&quot;,&quot;a22f134dccb4086fc806c20b58b434b0&quot;:&quot;and&quot;,&quot;5182e6708c20892f082371adbef98602&quot;:&quot;studies&quot;,&quot;fd04ba31f80b30886641f3a4900745d1&quot;:&quot;as the&quot;,&quot;c2a4e9a461ceb5fa3b8dd41e34fb2503&quot;:&quot;explains the&quot;,&quot;2eab384d6ff657a056c52834f50faeea&quot;:&quot;varied changes in&quot;,&quot;1b64a1ed84b1f7dd00cb7ca13821d6a3&quot;:&quot;GM&quot;,&quot;c9f72a2f4c0d2610add355db99580e49&quot;:&quot;facilitated the&quot;,&quot;9533d8b483550c215e66f41f34b25e81&quot;:&quot;compositions&quot;,&quot;f58b93fe32f115a1bafbc95c1b50a6b4&quot;:&quot;antibiotic&quot;,&quot;6f76ddafd1b358da6e55e3f5519ee5f4&quot;:&quot;probiotic&quot;,&quot;fd6df25b989598f2df3671de9b29b1b6&quot;:&quot;Firstly, the&quot;,&quot;bca09162fb6d4d6c9a4503d2adcadd89&quot;:&quot;statistical&quot;,&quot;64787a9804076d4dbd15d6d566917c03&quot;:&quot;of the&quot;,&quot;c21bcf6e2493de8ff0309f38df59be7f&quot;:&quot;the prevention of AAD.&quot;,&quot;cbfc36192914825998963a3e1c354460&quot;:&quot;not&quot;,&quot;4b9acf3ca5734dff2145d96df427859e&quot;:&quot;structure,&quot;,&quot;4ddb9130a0ce182e80c6a049fac4ba22&quot;:&quot;preexisting&quot;,&quot;afb86ddee71512219df8fe821be891c9&quot;:&quot;Second,&quot;,&quot;ff0b03a0beb882baf280d8c0502da989&quot;:&quot;antibiotic&quot;,&quot;e7cba4a79a0fd89de4d4c7da886aa230&quot;:&quot;However, the results of the&quot;,&quot;8bd70bc27ba869a1b344ab20b8be8b25&quot;:&quot;analysis&quot;,&quot;97e50965c95d469d039f50ac4067f99c&quot;:&quot;indicated an&quot;,&quot;7700c58affd550f66981805cd34ec337&quot;:&quot;the antibiotic&quot;,&quot;2781d85e452829e4ef23592ee2dac0b3&quot;:&quot;Third,&quot;,&quot;cdfa78c8d2cc095ea08f78ebfb76ec3b&quot;:&quot;networks, i.e.,&quot;,&quot;b166ac954a056c40a17e6fdcf3c24c5c&quot;:&quot;so&quot;,&quot;dcdd96ed1fe90d74d0b2397ab02d7c4d&quot;:&quot;Nonetheless,&quot;,&quot;4dd33045b62b7dccd1961a79ac34e7c8&quot;:&quot;for&quot;,&quot;e0988a6d9b204e09c52a639526f9b3f9&quot;:&quot;of&quot;,&quot;10d03731a6a65263712759ef075a21b4&quot;:&quot;double-blind,&quot;,&quot;a15a879038b685fd47b3a36022aee1bf&quot;:&quot;in&quot;,&quot;69b624b6fee95b35b9663662e714a513&quot;:&quot;which&quot;,&quot;9d424029b472b329197cb8e8e8de3946&quot;:&quot;impacted&quot;,&quot;555c6753aab54d6c0aeb56bafc774726&quot;:&quot;like&quot;,&quot;52cd019ce3eb496c46d3636d86a2f91e&quot;:&quot;of the prevention of&quot;,&quot;1e8644cc675f9de0fef863056f28e520&quot;:&quot;AAD.&quot;,&quot;7d6ac86162a60c97df284268c49ae0e7&quot;:&quot;Enterococcus)&quot;,&quot;63e43e710f25cebc277b94214dcc00c9&quot;:&quot;Additionally, the&quot;,&quot;f43da7fcfc2731082a0c1eabf2cfd6d7&quot;:&quot;0.028&quot;,&quot;6fca1f73d9b8b6215940ef2b24d18113&quot;:&quot;p-value&quot;,&quot;7ba98042f86321e1abc3dcb8072d7777&quot;:&quot;0.2&quot;,&quot;2780c39cd7443d4d78755953183a7dfe&quot;:&quot;By contrast,&quot;,&quot;c11f049e65fb901a13fa2db89dbbf8a0&quot;:&quot;consistence, the&quot;,&quot;a05cc5e8e548669bb94ecde169914910&quot;:&quot;structures significantly&quot;,&quot;fe8b64c585cd0cdc78661990a7181dbd&quot;:&quot;dynamics&quot;,&quot;08915479b690486c523ae44132d9a617&quot;:&quot;changes were&quot;,&quot;221e4870e5e97172e9e8c5612c4742df&quot;:&quot;that&quot;,&quot;ae9d2f272fe11a1f12a679f986de8f7e&quot;:&quot;Nonetheless,&quot;,&quot;b16469cd557726f52d997a1e29c481f4&quot;:&quot;S31&quot;,&quot;87c11b5e2ac0f74dc1688eaa3a8a9711&quot;:&quot;of&quot;,&quot;8c00b3bc7dc60e234e5e3b10d443ede8&quot;:&quot;between&quot;,&quot;a4ca2f1516885c6148822c5bdb4156b1&quot;:&quot;cluster_E baseline GM structures.&quot;,&quot;5b8095cb05fb83739278e8a22f064a5a&quot;:&quot;observe&quot;,&quot;6ea6ef4336bfdc20a84474cad43830c9&quot;:&quot;with&quot;,&quot;09aca5aac3dfe86bbe1c598a9d3fbd11&quot;:&quot;CMCC63516 probiotics&quot;,&quot;409ce6bb4fcb8eca5f113050c902a263&quot;:&quot;by the&quot;,&quot;e2b612318b79271b4408e2dacfd887d8&quot;:&quot;probiotic&quot;,&quot;cd963721a437f5c91004532fcda7ba65&quot;:&quot;variable&quot;,&quot;e9a6e09cebdcac5942711991a30da021&quot;:&quot;Furthermore,&quot;,&quot;e3936cc7d626c002181c7a0053bc6a82&quot;:&quot;were unable to&quot;,&quot;9e5946e82b4f8ef55d5835c9cb635f04&quot;:&quot;analyze in depth&quot;,&quot;ac5fd6a23f2970c400b18012e7f01df8&quot;:&quot;i.e.,&quot;,&quot;657e420842d8fae251c41d66534dad40&quot;:&quot;th&quot;,&quot;af60b384d98779ab758eb196f4347bd0&quot;:&quot;in&quot;,&quot;ee68367b21c6f2ced9e588379de06655&quot;:&quot;AAD prevention&quot;,&quot;29fc9bc2a86529d4829574d92a6fb454&quot;:&quot;pre-existing&quot;,&quot;a61fa5511a194c22b6847097f00c1b32&quot;:&quot;on&quot;,&quot;5231e4720ddffbcf7fdc70cc41f7b8eb&quot;:&quot;Furthermore,&quot;,&quot;d66f5671bad2ea9a87372ce58445553a&quot;:&quot;discordant dynamics of&quot;,&quot;5f7a313fe21cca90926849a4fb63744c&quot;:&quot;GM&quot;,&quot;07b8e00b55f96ce4ca895280e9b178af&quot;:&quot;the prevention of AAD.&quot;,&quot;d2a0e1b81671676f93b4065d023beb04&quot;:&quot;microenvironment through&quot;,&quot;9ea72b1a7cafcd5cca9ebcc32a005972&quot;:&quot;preexisting&quot;,&quot;c81ff641d48cd42cba62796c0ce0ab83&quot;:&quot;AAD&quot;,&quot;3fd1d04a1a3a599902e1cfb8a13a92ef&quot;:&quot;necessity&quot;,&quot;3e9cbd93a9800c1c0a1d40783f7a1b34&quot;:&quot;preexisting&quot;,&quot;d5ebd132c37678dc69c0240e0b359b2d&quot;:&quot;double-blind&quot;,&quot;b9447607064c041eecb680853c24cccb&quot;:&quot;at&quot;,&quot;927b097170883fdb18fe89808af434f8&quot;:&quot;of the&quot;,&quot;54aa00b2b7495fb68b3c6baf6db86cd2&quot;:&quot;gave their&quot;,&quot;ea2c329bf241d439f6c6892590651ad8&quot;:&quot;consent.&quot;,&quot;00864222f5aa4afdf746dc697c49468d&quot;:&quot;collection,&quot;,&quot;28c35dc6ea6ec3805aa83ea86c2db38e&quot;:&quot;for the enrollment of the&quot;,&quot;9a0ecad6081ee221dac0127f282aee1a&quot;:&quot;were&quot;,&quot;cd673721fceb7338d32bf62a54573ed1&quot;:&quot;with&quot;,&quot;7473a835ffebdd6db7695b1a2a80acae&quot;:&quot;antibiotic&quot;,&quot;e708166df46a4b392e250998054ade48&quot;:&quot;therapy&quot;,&quot;2cddfc3e0ae1abd3c48c3496ab58e27a&quot;:&quot;according to&quot;,&quot;9deac608da1fa1c25cc99a6c9c6ca0fd&quot;:&quot;following&quot;,&quot;b2c090a9a08f1d655f6d868f57665f55&quot;:&quot;recent&quot;,&quot;fae81f0bf45c572929541c66b41563a6&quot;:&quot;immune suppressant&quot;,&quot;6a254797e748db782f9c16d2ad28f5ed&quot;:&quot;probiotic&quot;,&quot;574a22d91584432293e4707b94865883&quot;:&quot;recent&quot;,&quot;85dff97a6522fde84e3cf1380dab3251&quot;:&quot;Patients had&quot;,&quot;a86572babe8fccdee161821b51929184&quot;:&quot;followed&quot;,&quot;ffb0254320ad00b1109d3f8775fe36c3&quot;:&quot;g&quot;,&quot;1873061eb36010174533637663cd7766&quot;:&quot;≥6&quot;,&quot;90cb54ac29eea49d8d553632f025b952&quot;:&quot;followed&quot;,&quot;7ee79821f4f22064710cd5dab594d20c&quot;:&quot;increased&quot;,&quot;1786fecea0f9ebd4036e765ecf542431&quot;:&quot;defecation frequency&quot;,&quot;fc81f41d2e1ff548c68d8d199c01da94&quot;:&quot;times/day&quot;,&quot;25c90fc19a925403953ad4b7805e7b4c&quot;:&quot;times/day&quot;,&quot;7e36eea988451880c9537bac07b879ce&quot;:&quot;changed&quot;,&quot;64f10561136df2d394dec08e93fc5e6a&quot;:&quot;stool shape&quot;,&quot;41b908d5b42f0314b0a124c5a0b0dac8&quot;:&quot;seven days of&quot;,&quot;5c3a4e1a4a5c6b8657c5729a4ebcb608&quot;:&quot;centigrade&quot;,&quot;ae0586a6275060909fcc9874ff7ea8c0&quot;:&quot;centigrade&quot;,&quot;497877fc8fc192c1e8a410718e2d7759&quot;:&quot;by the&quot;,&quot;c7d4a42629f1d24a5dea9484270616f8&quot;:&quot;of the&quot;,&quot;a2d0a183f3ce66d8bc5e311c28d52c2a&quot;:&quot;verified&quot;,&quot;6737867dc23307bd573c38cadd9ade8b&quot;:&quot;using the&quot;,&quot;1419065cfb688e9740742441c6c63ba8&quot;:&quot;The probiotics&quot;,&quot;8b450416bb70b52342520ee1797969f5&quot;:&quot;assigned&quot;,&quot;f37963a0431a34d85c258e485113b17a&quot;:&quot;The qualified&quot;,&quot;8da7bca9edbb95d490c8d527daff3ee4&quot;:&quot;performed with&quot;,&quot;f9baa40082350b5b809df1da23b69964&quot;:&quot;paired end&quot;,&quot;e6968a94e293f02399763fca61f6fd69&quot;:&quot;via the&quot;,&quot;3d9a2844f639802242cc43bd03de46a0&quot;:&quot;remove low-quality&quot;,&quot;5db25a90c39c2f0694bcb988d89c62ff&quot;:&quot;primers,&quot;,&quot;b42521dbc3fe51aeac3d3ddd0bac10b0&quot;:&quot;adapters&quot;,&quot;5123e924e1c353557989cc4a97ea1faf&quot;:&quot;The&quot;,&quot;d8bc85aa8df4a7b505d5deb9789a7e7c&quot;:&quot;were then&quot;,&quot;700d1ecf79609a798605f17ded13ef82&quot;:&quot;to&quot;,&quot;d26c813c0387cd467c15dbe761e0c66d&quot;:&quot;The high-quality&quot;,&quot;c754c39867911be08225a54e080330ec&quot;:&quot;unmapped&quot;,&quot;a7617fa32776aec4e2dffb8bfe855146&quot;:&quot;calculated microbial diversity at the&quot;,&quot;833ad360874769ec3b828ef67392870b&quot;:&quot;species level, respectively,&quot;,&quot;e8deab0e9bfe08e8c6f6fea708b47d64&quot;:&quot;on the&quot;,&quot;98ac0b839783e30cf60c178298326f1d&quot;:&quot;was&quot;,&quot;1f277fba5909342b2f82df647a2a7b9a&quot;:&quot;Statistics analysis.&quot;,&quot;30e6898d09d3b93e10bee82fb432aa4a&quot;:&quot;that&quot;,&quot;fb6ca6c7770f241d4f7990c998037d1f&quot;:&quot;0.01%&quot;,&quot;8e41101a4e27dcb5f47b31e686e5349b&quot;:&quot;Pretreatment&quot;,&quot;96187d1c644c8549c24bdf2223e615f0&quot;:&quot;the Jensen-Shannon distance,&quot;,&quot;469c7e216d9aa456c0162813f20aa642&quot;:&quot;assessed&quot;,&quot;c725e769968613ea337367754f5bcf25&quot;:&quot;The Bray-curtis&quot;,&quot;e72cac7c7c9897c5d531706a3d1ebe67&quot;:&quot;assess the dynamics of&quot;,&quot;1cb85f007bf537f5cd277144999508d7&quot;:&quot;GM&quot;,&quot;c978a4116523d575b7c8fdab06133403&quot;:&quot;using the&quot;,&quot;bda327b7dcaaddc5bae2433a3cbe30ae&quot;:&quot;in the vegan&quot;,&quot;d00bca853d5233e8312905550a06d041&quot;:&quot;package.&quot;,&quot;9de703a637fc7989f17cc671939f69aa&quot;:&quot;The R&quot;,&quot;70f75ef58534794f72f4bddc10fb4b13&quot;:&quot;whether&quot;,&quot;d5c08d383759625b6e8808e156fc8105&quot;:&quot;affected the&quot;,&quot;14ad6c88269a6276174a7d85280d24a5&quot;:&quot;the top&quot;,&quot;7418390e4b67b84a799e5c58116de370&quot;:&quot;principal&quot;,&quot;cb151aac9f63fee12feacc3b062c7c51&quot;:&quot;for&quot;,&quot;093bb6593527be3f193a9c941725cf7a&quot;:&quot;genus-level GM,&quot;,&quot;c2b0a84afef9c90d60b6fa416f5c5dcf&quot;:&quot;antibiotics&quot;,&quot;0b679f447bddf2b3b77c5653cbead935&quot;:&quot;types,&quot;,&quot;be0b87b44d10a098ab34b80c05b95217&quot;:&quot;AAD incidence.&quot;,&quot;195f661b15bd5daa8bb70d8038c5e676&quot;:&quot;The enrollment&quot;,&quot;0bdf4eeeb9cebbbb6dd0903cd1e64227&quot;:&quot;and the&quot;,&quot;3326e91378c75ca301aef1d1c1deb869&quot;:&quot;of&quot;,&quot;031cba59e81d6f8bbfd464ed82683d9f&quot;:&quot;components at the genus level&quot;,&quot;064e27182a6dff565923b6e56214aa37&quot;:&quot;Analysis&quot;,&quot;54203650b33bb8ef7886122c03b70036&quot;:&quot;results&quot;,&quot;49601eedb2afddada5cbff06153f80f1&quot;:&quot;via&quot;,&quot;3f0b7555323873d44eb11c929ddd5c0f&quot;:&quot;rank-sum&quot;,&quot;b0bfb33c577330f95ee9de78d6fd2788&quot;:&quot;inter-group differences&quot;,&quot;1c6211f8e1da742587083ff272b76c1d&quot;:&quot;p value&quot;,&quot;0c1630a17895c9a8ca339dd709b111f0&quot;:&quot;was&quot;,&quot;d21d217bd8220942e3501dab4cfd55e1&quot;:&quot;to&quot;,&quot;a1bf994740997110daee50e834fb742d&quot;:&quot;by&quot;,&quot;7fcbaf8e3ab584d64f4480bb7a70357b&quot;:&quot;construction&quot;,&quot;6b29984b6d25fdebe4d3d7e143d0f4cb&quot;:&quot;Scientific Research Foundation of&quot;,&quot;7b9a0b3009ea1ccf5992108cefd80ebf&quot;:&quot;Hospital&quot;,&quot;b0f1ace3dcad9a747a3e716a41136f6b&quot;:&quot;was&quot;,&quot;b3348a9d3d0f459d5a9349c7ec407be4&quot;:&quot;Gibson&quot;,&quot;552ce1640b9838ef90b4386f29aed777&quot;:&quot;Crofts&quot;,&quot;a384f4188f5bdd8a8756fc543eb292eb&quot;:&quot;Dantas&quot;,&quot;12552620afdf02e247aab61e5bc0d46f&quot;:&quot;Trends&quot;,&quot;a2392c56ff759f78481e9f8d6e1eb334&quot;:&quot;of outpatient&quot;,&quot;7e7c1fc816326e9aac7d4b64917ce864&quot;:&quot;drug utilization&quot;,&quot;9fece62b3a130cc951d5813df6443701&quot;:&quot;US children,&quot;,&quot;7f4a3d4889a06d0a3111ec6bd5c48ad7&quot;:&quot;McFarland LV, Ozen M, Dinleyici EC, Goh&quot;,&quot;05bb503fb99c3f224bafc3a86bc8772f&quot;:&quot;2004. Microbial-gut&quot;,&quot;3df46d3a84462237bda315555eca43a5&quot;:&quot;18:337–352.&quot;,&quot;67410f829f6bd633aead7112f0bf00ea&quot;:&quot;Pediatrics167:567e73.&quot;,&quot;9d6ef06570893b786e92eeafee47c989&quot;:&quot;Lynch&quot;,&quot;889939c8cdb6f5963c6389194ffb23d1&quot;:&quot;Pedersen&quot;,&quot;225e218bf3896c1646501505f21623f9&quot;:&quot;Human Intestinal Microbiome&quot;,&quot;61553781031af635536e7dc0f2ad0e2e&quot;:&quot;Health&quot;,&quot;83fbceff061f67bb16043facb3e36f0d&quot;:&quot;Disease.&quot;,&quot;c6355aa065bea9d760dbf741be727d0f&quot;:&quot;Medicine&quot;,&quot;c480cad2adc69bf1b8799593a69092e7&quot;:&quot;Kołodziej&quot;,&quot;b607196c271c01f3bf77602099e5f696&quot;:&quot;diarrhoea&quot;,&quot;35d811814af19254062ce2ab809ba5be&quot;:&quot;for the&quot;,&quot;62d0f29707e01d4555dedde93bf690c6&quot;:&quot;the poly-antibiotic-resistant&quot;,&quot;bd7c70cc4b0fe14fcc6c688be67c266f&quot;:&quot;chronic,&quot;,&quot;33ef94c486285beef84332c12d61268d&quot;:&quot;from&quot;,&quot;1e18a7f88735836f890ff2618fd66f5e&quot;:&quot;6:21.&quot;,&quot;08e62b7421056ea898df5c7621a63671&quot;:&quot;Effect&quot;,&quot;ef92f08a202046598c8c0e4b907561ea&quot;:&quot;Drug Trials.&quot;,&quot;6f609fce8888af29f7ffd6f30d96179d&quot;:&quot;Hafliðadóttir&quot;,&quot;b3988bede8c2cfd86ed279b22e5676be&quot;:&quot;Gut&quot;,&quot;a8cccba46d7bdb8e78829e3f70ede792&quot;:&quot;influences&quot;,&quot;c8b904483a48b1cb3a2c74ab665fe8de&quot;:&quot;Personalized Gut Mucosal Colonization Resistance&quot;,&quot;9e4c7b5edcee850fa0ca3b36931ff7fd&quot;:&quot;Empiric Probiotics Is Associated&quot;,&quot;c46a3fe33989a878dda20787487d7747&quot;:&quot;Unique Host&quot;,&quot;141a57a0d718bc61f763656e3c207c16&quot;:&quot;Microbiome Features.&quot;,&quot;d5fc7571bac1e31a4f9ccafd384f1fce&quot;:&quot;Gut&quot;,&quot;c9f12972edd3344876d9eaaa960474f3&quot;:&quot;microbiota response&quot;,&quot;676116ae6f0375e12a314dabaa72f975&quot;:&quot;on&quot;,&quot;43c3b9a365b656af32b7e059498bfd3e&quot;:&quot;2021. Deterministic&quot;,&quot;3349f5f60e6a584eaf7f868a3e6fe9b9&quot;:&quot;Stewart&quot;,&quot;7c4fb09a9d4aa65d130de2b2fe0590c4&quot;:&quot;Ajami&quot;,&quot;7d82cec402a1dda1163c332c906764e2&quot;:&quot;O'Brien&quot;,&quot;22963ca2ae03748051153921a84147b8&quot;:&quot;Hutchinson&quot;,&quot;c1876bf4af6fa2330ef0783c262dc5ff&quot;:&quot;Smith&quot;,&quot;0292a9316769003a6fa935728621d05d&quot;:&quot;Ross&quot;,&quot;812aa8db56c9b60bc49b6f1b2f29e35d&quot;:&quot;Lloyd&quot;,&quot;deb2ac8735e403e82aca3406e061c545&quot;:&quot;Doddapaneni&quot;,&quot;a1335f93c2f37c80c5ab78f5a418b647&quot;:&quot;Metcalf&quot;,&quot;4cd1fee5509c565f41b81261bfc204df&quot;:&quot;Muzny&quot;,&quot;0eea88c32eb38f1890806d83b52f8275&quot;:&quot;Gibbs&quot;,&quot;3c4669866259e36dbaf17db8d9192d6f&quot;:&quot;Vatanen&quot;,&quot;2d1b3bf6fbf6c34c41bd5f13a0449789&quot;:&quot;Huttenhower&quot;,&quot;f655ac55d11a7b6f1934ececf0e3c550&quot;:&quot;Xavier&quot;,&quot;a38ee18ab40ca85079a58c40b6e5b497&quot;:&quot;Rewers&quot;,&quot;821d97f61ba8ce480f97173eb821a48c&quot;:&quot;Hagopian&quot;,&quot;50eaa976e2cf5c069bd3f3b5514b31df&quot;:&quot;Toppari&quot;,&quot;53a56ea119f0a5e2b332f35cc3da8100&quot;:&quot;Akolkar&quot;,&quot;e4fc56cd8ef7a2a7e2f67044b58caab4&quot;:&quot;Lernmark A, Hyoty H, Vehik&quot;,&quot;724a868d22d2569852a19d571fe82d6c&quot;:&quot;Krischer&quot;,&quot;648abe161f53ac38c69629bb38ac5755&quot;:&quot;Petrosino&quot;,&quot;a7de6352abe8994142a3595458bc4874&quot;:&quot;of&quot;,&quot;ee520a45fd08de0f09a7839566107c70&quot;:&quot;longitudinal, explorative&quot;,&quot;5b7ffa6962b7ac6d45863a2d213525a6&quot;:&quot;Mølgaard&quot;,&quot;23e753856473afe86db95f1e787596a4&quot;:&quot;Incomplete&quot;,&quot;d4d525608c0855002f27a7003702d8e2&quot;:&quot;individualized&quot;,&quot;a7d948dbded056ebd35bfdf4ab8942e3&quot;:&quot;perturbation.&quot;,&quot;37e3a2eeef873b923714d07f49462f98&quot;:&quot;influences&quot;,&quot;ae6b9c67c0cc621db2b08722b3e94f2b&quot;:&quot;of&quot;,&quot;3042d8cee01177248aa850d957474c6d&quot;:&quot;microbiota recovery&quot;,&quot;df4f871597ecd0ef09c52b62e8da06b3&quot;:&quot;and&quot;,&quot;4636602c3b97a53e1c11dba2f8e59ae4&quot;:&quot;microbiota changes&quot;,&quot;c56fe037bae1db750b8d73437be91958&quot;:&quot;prebiotics&quot;,&quot;2ce8406faefd98d9556d3642dee9f91f&quot;:&quot;functional redundancy&quot;,&quot;e519cfde18b1decbb94f26f78ed6d6b1&quot;:&quot;human microbiome.&quot;,&quot;a0ca3f3d04dea6363a94951ff1c14428&quot;:&quot;Bolger&quot;,&quot;fb085e7c672540eedd72606d98d9978f&quot;:&quot;Lohse&quot;,&quot;a31791e6600f520df30ef287d9c1d391&quot;:&quot;Usadel&quot;,&quot;a8dab5270746707f9ed0c361bf31ae60&quot;:&quot;a&quot;,&quot;04dd1bf3398068847a836062bc10a51a&quot;:&quot;Blanco-Míguez&quot;,&quot;8a69101822bd55ed4b6d36318322b0ad&quot;:&quot;Caraballo-Rodríguez&quot;,&quot;a133e2d78e04664747729948f22bfd64&quot;:&quot;AK, Jiang L, Kaehler BD,&quot;,&quot;0df1c48d3a59660917029216ca15dc54&quot;:&quot;scalable&quot;,&quot;d69e2c5b0184b06bb1b804eae0a0e9aa&quot;:&quot;Antolín&quot;,&quot;6d981809af79d737bfd6ec6fca855df7&quot;:&quot;coordinate analysis&quot;,&quot;3f93baf90160e4323f3c0257d24cdc1a&quot;:&quot;Jensen-shannon divergence&quot;,&quot;d090f48009858880e1f8339105a792bd&quot;:&quot;as the&quot;,&quot;b1644c06d71b165de080b04780a3df15&quot;:&quot;of phylum-level&quot;,&quot;e965e96f3d80f567ab9b4ecb17b7d952&quot;:&quot;compositions&quot;,&quot;1cfa4889aad2f1c69188681bb55435d1&quot;:&quot;Bray-Curtis&quot;,&quot;a93225e0e5391aaca5e3b6486f4d4b7f&quot;:&quot;type of GM.&quot;,&quot;50e45cba3abd1cb772dfda9bbe9fae83&quot;:&quot;Human Body:MetaAnalysis&quot;,&quot;8dcbd05eaafcbf9b13a11619af1cd557&quot;:&quot;Sample inclusion&quot;,&quot;7fa59fdde3f45e86d970790a1b3d0608&quot;:&quot;children&quot;,&quot;d2bff6d4ff7fcb23f80ed8902272e6b0&quot;:&quot;fulfilled&quot;,&quot;536b0ae0f8616afe1a485a3ecb69d39a&quot;:&quot;criteria&quot;,&quot;8f9f8d5b884f22b5fe6a507fbaeba4d1&quot;:&quot;from&quot;,&quot;a9d065770d71621ad4b908dcbba716d8&quot;:&quot;Of the&quot;,&quot;e6ba9af889532e19f0eca8db29075ded&quot;:&quot;the one week&quot;,&quot;959d500df1609f85bbf7fd431679b150&quot;:&quot;after the&quot;,&quot;331e38823c29b3427013a854b4d27156&quot;:&quot;of&quot;,&quot;27eee5c564c0de6f1788ef9cdf18f104&quot;:&quot;alpha-diversity at genus level&quot;,&quot;d602689c959069f7b08e85eb1d528d77&quot;:&quot;via the&quot;,&quot;283a24a435acb133b029a81665375e6d&quot;:&quot;Inter-group bray-curtis&quot;,&quot;497a91da226a48bfe78b7de2b12689d3&quot;:&quot;(F) Species-level&quot;,&quot;9dfc61b10043d4068c69fbc23c848d56&quot;:&quot;compositions&quot;,&quot;1f0a8e84b7215c000174b6bdc2c990dc&quot;:&quot;three&quot;,&quot;e9df615ac05ad5f5a3c672b152c9f672&quot;:&quot;GM types&quot;,&quot;73e81931d535e1d15f682943c17f8ba7&quot;:&quot;interventions&quot;,&quot;be2f447cd943f323bfcd67a4ee50fa01&quot;:&quot;represents&quot;,&quot;e9ac310a4d449b2ddcb171ac0129cf03&quot;:&quot;inter-group&quot;,&quot;dc370b46cee6b7ce4c46dc6e9f7f7475&quot;:&quot;represents&quot;,&quot;64414a58786754182e4ff4133fe74f15&quot;:&quot;notably impacting&quot;,&quot;fe024f620bf2a00dc5258f74c7d053a9&quot;:&quot;following&quot;,&quot;4baf5e1611ce94cb0d7a04538c66bb06&quot;:&quot;on genus-level&quot;,&quot;b2030c8b12064f1974eff21c51702011&quot;:&quot;structures:&quot;,&quot;f99a4bac6951485a487d94f7d00467ef&quot;:&quot;cluster_E,&quot;,&quot;cd2020e66255ad34423d10cadcc0498a&quot;:&quot;on&quot;,&quot;ec32d17a0b7bc0b9493ff90acf8f9113&quot;:&quot;for&quot;,&quot;87c1c60dc5378841e2a36ffea9354733&quot;:&quot;non-Bacteroides-dominated&quot;,&quot;bed7950e1545b0159fa9ad6761e5d290&quot;:&quot;type ,&quot;,&quot;236739f3101a6376370e7346b3d4bd60&quot;:&quot;higher&quot;,&quot;4b0713d67f08950594844bcd1cea0f66&quot;:&quot;than that&quot;,&quot;df599aa871845791b5513cc11c907bf8&quot;:&quot;Changes in species-level&quot;,&quot;3153ef11f752bbd4c06d9498386667f9&quot;:&quot;GM&quot;,&quot;c4334514ee9f34c420757916df885b3d&quot;:&quot;of inter-individual bray-curtis&quot;,&quot;f6c930c272e1be83d3acb50ee5feac1c&quot;:&quot;between&quot;,&quot;4aecd876ad154c26dc30facaa8a34ecb&quot;:&quot;d7 timepoints&quot;,&quot;80c8e6fa94841558e57b8c1b28d63219&quot;:&quot;GM type.&quot;,&quot;bde2e3371b68aecd68d5c5b99bb083c7&quot;:&quot;of inter-group&quot;,&quot;b0c282fcd0f022607342590c1be05662&quot;:&quot;d7 timepoints.&quot;,&quot;be95a8c127c8e45ebf6ec4a0cfd09656&quot;:&quot;(D) Species-level&quot;,&quot;e9f7a1c61ee37cbdd6b32ee0233895a3&quot;:&quot;GM types&quot;,&quot;7bdb53ded8c078183896b3ba487dcc11&quot;:&quot;heatmap&quot;,&quot;7308b7dd4f90bfca3f3c3409f84e9eeb&quot;:&quot;represent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OU Qian</cp:lastModifiedBy>
  <cp:revision>4</cp:revision>
  <cp:lastPrinted>2022-06-19T08:30:00Z</cp:lastPrinted>
  <dcterms:created xsi:type="dcterms:W3CDTF">2022-10-03T08:29:00Z</dcterms:created>
  <dcterms:modified xsi:type="dcterms:W3CDTF">2022-10-07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7ca9df34602c403ef182f826ab6e3abb1751e32323e3d94603e5f0ff1ae934</vt:lpwstr>
  </property>
</Properties>
</file>